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1EA8EB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center"/>
        <w:textAlignment w:val="auto"/>
        <w:rPr>
          <w:rFonts w:hint="default" w:ascii="Times New Roman" w:hAnsi="Times New Roman" w:cs="Times New Roman"/>
          <w:sz w:val="28"/>
          <w:szCs w:val="28"/>
        </w:rPr>
      </w:pPr>
      <w:r>
        <w:rPr>
          <w:rStyle w:val="5"/>
          <w:rFonts w:hint="default" w:ascii="Times New Roman" w:hAnsi="Times New Roman" w:cs="Times New Roman"/>
          <w:sz w:val="28"/>
          <w:szCs w:val="28"/>
        </w:rPr>
        <w:t>Supplementary Materials</w:t>
      </w:r>
    </w:p>
    <w:p w14:paraId="10BC0CF6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Figure 1.</w:t>
      </w:r>
      <w:r>
        <w:rPr>
          <w:rFonts w:hint="default" w:ascii="Times New Roman" w:hAnsi="Times New Roman" w:cs="Times New Roman"/>
          <w:sz w:val="24"/>
          <w:szCs w:val="24"/>
        </w:rPr>
        <w:t xml:space="preserve"> Flowchart of participant selection from NHANES 2009–2014.</w:t>
      </w:r>
    </w:p>
    <w:p w14:paraId="395A6F97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1.</w:t>
      </w:r>
      <w:r>
        <w:rPr>
          <w:rFonts w:hint="default" w:ascii="Times New Roman" w:hAnsi="Times New Roman" w:cs="Times New Roman"/>
          <w:sz w:val="24"/>
          <w:szCs w:val="24"/>
        </w:rPr>
        <w:t xml:space="preserve"> Components and scoring criteria of the Dietary Index for Gut Microbiota (DI-GM).</w:t>
      </w:r>
    </w:p>
    <w:p w14:paraId="427A4A3E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2.</w:t>
      </w:r>
      <w:r>
        <w:rPr>
          <w:rFonts w:hint="default" w:ascii="Times New Roman" w:hAnsi="Times New Roman" w:cs="Times New Roman"/>
          <w:sz w:val="24"/>
          <w:szCs w:val="24"/>
        </w:rPr>
        <w:t xml:space="preserve"> Participant characteristics stratified by DI-GM score.</w:t>
      </w:r>
    </w:p>
    <w:p w14:paraId="2B403445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3.</w:t>
      </w:r>
      <w:r>
        <w:rPr>
          <w:rFonts w:hint="default" w:ascii="Times New Roman" w:hAnsi="Times New Roman" w:cs="Times New Roman"/>
          <w:sz w:val="24"/>
          <w:szCs w:val="24"/>
        </w:rPr>
        <w:t xml:space="preserve"> Characteristics of participants included in the mediation analysis.</w:t>
      </w:r>
    </w:p>
    <w:p w14:paraId="77A296B4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4.</w:t>
      </w:r>
      <w:r>
        <w:rPr>
          <w:rFonts w:hint="default" w:ascii="Times New Roman" w:hAnsi="Times New Roman" w:cs="Times New Roman"/>
          <w:sz w:val="24"/>
          <w:szCs w:val="24"/>
        </w:rPr>
        <w:t xml:space="preserve"> Multivariable-adjusted associations between DI-GM scores and systemic inflammation biomarkers.</w:t>
      </w:r>
    </w:p>
    <w:p w14:paraId="74C461FE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5.</w:t>
      </w:r>
      <w:r>
        <w:rPr>
          <w:rFonts w:hint="default" w:ascii="Times New Roman" w:hAnsi="Times New Roman" w:cs="Times New Roman"/>
          <w:sz w:val="24"/>
          <w:szCs w:val="24"/>
        </w:rPr>
        <w:t xml:space="preserve"> Associations between systemic inflammation biomarkers and periodontitis prevalence.</w:t>
      </w:r>
    </w:p>
    <w:p w14:paraId="7A8222F9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6.</w:t>
      </w:r>
      <w:r>
        <w:rPr>
          <w:rFonts w:hint="default" w:ascii="Times New Roman" w:hAnsi="Times New Roman" w:cs="Times New Roman"/>
          <w:sz w:val="24"/>
          <w:szCs w:val="24"/>
        </w:rPr>
        <w:t xml:space="preserve"> Associations between DI-GM scores and mean attachment loss (AL) among NHANES 2009–2014 participants.</w:t>
      </w:r>
    </w:p>
    <w:p w14:paraId="3250B412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7.</w:t>
      </w:r>
      <w:r>
        <w:rPr>
          <w:rFonts w:hint="default" w:ascii="Times New Roman" w:hAnsi="Times New Roman" w:cs="Times New Roman"/>
          <w:sz w:val="24"/>
          <w:szCs w:val="24"/>
        </w:rPr>
        <w:t xml:space="preserve"> Associations between DI-GM scores and mean probing pocket depth (PPD) among NHANES 2009–2014 participants.</w:t>
      </w:r>
    </w:p>
    <w:p w14:paraId="50E62AAE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8.</w:t>
      </w:r>
      <w:r>
        <w:rPr>
          <w:rFonts w:hint="default" w:ascii="Times New Roman" w:hAnsi="Times New Roman" w:cs="Times New Roman"/>
          <w:sz w:val="24"/>
          <w:szCs w:val="24"/>
        </w:rPr>
        <w:t xml:space="preserve"> Associations between DI-GM scores and the proportion of sites with attachment loss (AL) ≥ 3 mm among NHANES 2009–2014 participants.</w:t>
      </w:r>
    </w:p>
    <w:p w14:paraId="0294D5C8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9.</w:t>
      </w:r>
      <w:r>
        <w:rPr>
          <w:rFonts w:hint="default" w:ascii="Times New Roman" w:hAnsi="Times New Roman" w:cs="Times New Roman"/>
          <w:sz w:val="24"/>
          <w:szCs w:val="24"/>
        </w:rPr>
        <w:t xml:space="preserve"> Associations between DI-GM scores and the proportion of sites with probing pocket depth (PPD) ≥ 4 mm among NHANES 2009–2014 participants.</w:t>
      </w:r>
    </w:p>
    <w:p w14:paraId="16BB4C87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Style w:val="5"/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 xml:space="preserve">Supplementary Table 10. </w:t>
      </w:r>
      <w:r>
        <w:rPr>
          <w:rStyle w:val="5"/>
          <w:rFonts w:hint="default" w:ascii="Times New Roman" w:hAnsi="Times New Roman" w:cs="Times New Roman"/>
          <w:b w:val="0"/>
          <w:bCs/>
          <w:sz w:val="24"/>
          <w:szCs w:val="24"/>
        </w:rPr>
        <w:t>Sensitivity analysis evaluating associations between DI-GM scores (categorized by tertiles) and periodontitis prevalence among NHANES 2009–2014 participants.</w:t>
      </w:r>
    </w:p>
    <w:p w14:paraId="4495EC95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Style w:val="5"/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 xml:space="preserve">Supplementary Table 11. </w:t>
      </w:r>
      <w:r>
        <w:rPr>
          <w:rStyle w:val="5"/>
          <w:rFonts w:hint="default" w:ascii="Times New Roman" w:hAnsi="Times New Roman" w:cs="Times New Roman"/>
          <w:b w:val="0"/>
          <w:bCs/>
          <w:sz w:val="24"/>
          <w:szCs w:val="24"/>
        </w:rPr>
        <w:t>Additional sensitivity analysis assessing associations between DI-GM scores (categorized by quintiles) and periodontitis prevalence among NHANES 2009–2014 participants.</w:t>
      </w:r>
    </w:p>
    <w:p w14:paraId="4ADE3509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12.</w:t>
      </w:r>
      <w:r>
        <w:rPr>
          <w:rFonts w:hint="default" w:ascii="Times New Roman" w:hAnsi="Times New Roman" w:cs="Times New Roman"/>
          <w:sz w:val="24"/>
          <w:szCs w:val="24"/>
        </w:rPr>
        <w:t xml:space="preserve"> Sensitivity analysis using complete-case data for associations between DI-GM scores and periodontitis prevalence among NHANES 2009–2014 participants.</w:t>
      </w:r>
    </w:p>
    <w:p w14:paraId="59D34748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13.</w:t>
      </w:r>
      <w:r>
        <w:rPr>
          <w:rFonts w:hint="default" w:ascii="Times New Roman" w:hAnsi="Times New Roman" w:cs="Times New Roman"/>
          <w:sz w:val="24"/>
          <w:szCs w:val="24"/>
        </w:rPr>
        <w:t xml:space="preserve"> Sensitivity analysis of associations between DI-GM scores and periodontitis prevalence after adjustment for major chronic diseases.</w:t>
      </w:r>
    </w:p>
    <w:p w14:paraId="5CFDCC0D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14.</w:t>
      </w:r>
      <w:r>
        <w:rPr>
          <w:rFonts w:hint="default" w:ascii="Times New Roman" w:hAnsi="Times New Roman" w:cs="Times New Roman"/>
          <w:sz w:val="24"/>
          <w:szCs w:val="24"/>
        </w:rPr>
        <w:t xml:space="preserve"> Sensitivity analysis of associations between DI-GM scores and periodontitis prevalence after excluding participants with chronic diseases (N=4,474).</w:t>
      </w:r>
    </w:p>
    <w:p w14:paraId="66481572"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CFCFC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ind w:left="0" w:firstLine="0"/>
        <w:textAlignment w:val="baseline"/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CFCFC"/>
          <w:vertAlign w:val="baseline"/>
          <w:lang w:val="en-US" w:eastAsia="zh-CN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CFCFC"/>
          <w:vertAlign w:val="baseline"/>
        </w:rPr>
        <w:drawing>
          <wp:inline distT="0" distB="0" distL="114300" distR="114300">
            <wp:extent cx="5257800" cy="6045200"/>
            <wp:effectExtent l="0" t="0" r="0" b="0"/>
            <wp:docPr id="2" name="图片 2" descr="NHANES flow chart03.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NHANES flow chart03.1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604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F3A5D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Figure 1.</w:t>
      </w:r>
      <w:r>
        <w:rPr>
          <w:rFonts w:hint="default" w:ascii="Times New Roman" w:hAnsi="Times New Roman" w:cs="Times New Roman"/>
          <w:sz w:val="24"/>
          <w:szCs w:val="24"/>
        </w:rPr>
        <w:t xml:space="preserve"> Flowchart of participant selection from NHANES 2009–2014.</w:t>
      </w:r>
    </w:p>
    <w:p w14:paraId="2B494198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issing data in platelet-to-lymphocyte ratio (PLR), neutrophil-to-lymphocyte ratio (NLR), systemic immune-inflammation index (SII), or leukocyte count (WBC) led to exclusion of 249 participants. However, C-reactive protein measurements were exclusively available in the 2009-2010 NHANES cycle per CDC laboratory protocols, resulting in 5,667 exclusions.</w:t>
      </w:r>
    </w:p>
    <w:p w14:paraId="5AB133AD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7E0D5BD0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1.</w:t>
      </w:r>
      <w:r>
        <w:rPr>
          <w:rFonts w:hint="default" w:ascii="Times New Roman" w:hAnsi="Times New Roman" w:cs="Times New Roman"/>
          <w:sz w:val="24"/>
          <w:szCs w:val="24"/>
        </w:rPr>
        <w:t xml:space="preserve"> Components and scoring criteria of the Dietary Index for Gut Microbiota (DI-GM).</w:t>
      </w:r>
    </w:p>
    <w:tbl>
      <w:tblPr>
        <w:tblStyle w:val="3"/>
        <w:tblW w:w="891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2760"/>
        <w:gridCol w:w="4389"/>
      </w:tblGrid>
      <w:tr w14:paraId="0DCAF4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4A025AB">
            <w:pPr>
              <w:pStyle w:val="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onent </w:t>
            </w:r>
          </w:p>
        </w:tc>
        <w:tc>
          <w:tcPr>
            <w:tcW w:w="2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C104B9">
            <w:pPr>
              <w:pStyle w:val="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 Foods</w:t>
            </w:r>
          </w:p>
        </w:tc>
        <w:tc>
          <w:tcPr>
            <w:tcW w:w="43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3C6EF66">
            <w:pPr>
              <w:pStyle w:val="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ing criteria</w:t>
            </w:r>
          </w:p>
        </w:tc>
      </w:tr>
      <w:tr w14:paraId="0D36AD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6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403AC">
            <w:pPr>
              <w:pStyle w:val="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Beneficial to gut microbiota</w:t>
            </w:r>
          </w:p>
        </w:tc>
        <w:tc>
          <w:tcPr>
            <w:tcW w:w="276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53FE1B">
            <w:pPr>
              <w:pStyle w:val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ocados</w:t>
            </w:r>
          </w:p>
        </w:tc>
        <w:tc>
          <w:tcPr>
            <w:tcW w:w="4389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33FB1F68">
            <w:pPr>
              <w:pStyle w:val="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1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sumptio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x-specific median</w:t>
            </w:r>
          </w:p>
          <w:p w14:paraId="5A5F32BF">
            <w:pPr>
              <w:pStyle w:val="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0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therwise</w:t>
            </w:r>
          </w:p>
        </w:tc>
      </w:tr>
      <w:tr w14:paraId="2D3ECE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6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710C0E">
            <w:pPr>
              <w:pStyle w:val="6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DF458">
            <w:pPr>
              <w:pStyle w:val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ccoli</w:t>
            </w:r>
          </w:p>
        </w:tc>
        <w:tc>
          <w:tcPr>
            <w:tcW w:w="4389" w:type="dxa"/>
            <w:vMerge w:val="continue"/>
            <w:tcBorders>
              <w:left w:val="nil"/>
              <w:right w:val="nil"/>
            </w:tcBorders>
            <w:vAlign w:val="center"/>
          </w:tcPr>
          <w:p w14:paraId="5DC6BD90">
            <w:pPr>
              <w:pStyle w:val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9088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6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55B171">
            <w:pPr>
              <w:pStyle w:val="6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10C3E">
            <w:pPr>
              <w:pStyle w:val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ckpeas</w:t>
            </w:r>
          </w:p>
        </w:tc>
        <w:tc>
          <w:tcPr>
            <w:tcW w:w="4389" w:type="dxa"/>
            <w:vMerge w:val="continue"/>
            <w:tcBorders>
              <w:left w:val="nil"/>
              <w:right w:val="nil"/>
            </w:tcBorders>
            <w:vAlign w:val="center"/>
          </w:tcPr>
          <w:p w14:paraId="00F72F4F">
            <w:pPr>
              <w:pStyle w:val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B53D3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6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F53CBE">
            <w:pPr>
              <w:pStyle w:val="6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7CE98">
            <w:pPr>
              <w:pStyle w:val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ffee</w:t>
            </w:r>
          </w:p>
        </w:tc>
        <w:tc>
          <w:tcPr>
            <w:tcW w:w="4389" w:type="dxa"/>
            <w:vMerge w:val="continue"/>
            <w:tcBorders>
              <w:left w:val="nil"/>
              <w:right w:val="nil"/>
            </w:tcBorders>
            <w:vAlign w:val="center"/>
          </w:tcPr>
          <w:p w14:paraId="78757F27">
            <w:pPr>
              <w:pStyle w:val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4A71C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6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069761">
            <w:pPr>
              <w:pStyle w:val="6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1B4DAD">
            <w:pPr>
              <w:pStyle w:val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anberries</w:t>
            </w:r>
          </w:p>
        </w:tc>
        <w:tc>
          <w:tcPr>
            <w:tcW w:w="4389" w:type="dxa"/>
            <w:vMerge w:val="continue"/>
            <w:tcBorders>
              <w:left w:val="nil"/>
              <w:right w:val="nil"/>
            </w:tcBorders>
            <w:vAlign w:val="center"/>
          </w:tcPr>
          <w:p w14:paraId="2EA7D394">
            <w:pPr>
              <w:pStyle w:val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D0EA3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6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5D6D0A">
            <w:pPr>
              <w:pStyle w:val="6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57251C">
            <w:pPr>
              <w:pStyle w:val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mented dairy (including yogurt, cheese, kefir, sour cream, buttermilk)</w:t>
            </w:r>
          </w:p>
        </w:tc>
        <w:tc>
          <w:tcPr>
            <w:tcW w:w="4389" w:type="dxa"/>
            <w:vMerge w:val="continue"/>
            <w:tcBorders>
              <w:left w:val="nil"/>
              <w:right w:val="nil"/>
            </w:tcBorders>
            <w:vAlign w:val="center"/>
          </w:tcPr>
          <w:p w14:paraId="5873F7BB">
            <w:pPr>
              <w:pStyle w:val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248B7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6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1A5B94">
            <w:pPr>
              <w:pStyle w:val="6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CE9A4">
            <w:pPr>
              <w:pStyle w:val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</w:p>
        </w:tc>
        <w:tc>
          <w:tcPr>
            <w:tcW w:w="4389" w:type="dxa"/>
            <w:vMerge w:val="continue"/>
            <w:tcBorders>
              <w:left w:val="nil"/>
              <w:right w:val="nil"/>
            </w:tcBorders>
            <w:vAlign w:val="center"/>
          </w:tcPr>
          <w:p w14:paraId="1BC84B57">
            <w:pPr>
              <w:pStyle w:val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A694B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6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0ED7C7">
            <w:pPr>
              <w:pStyle w:val="6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21E0">
            <w:pPr>
              <w:pStyle w:val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ybean (including Soy milk, Tofu)</w:t>
            </w:r>
          </w:p>
        </w:tc>
        <w:tc>
          <w:tcPr>
            <w:tcW w:w="4389" w:type="dxa"/>
            <w:vMerge w:val="continue"/>
            <w:tcBorders>
              <w:left w:val="nil"/>
              <w:right w:val="nil"/>
            </w:tcBorders>
            <w:vAlign w:val="center"/>
          </w:tcPr>
          <w:p w14:paraId="57338F81">
            <w:pPr>
              <w:pStyle w:val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08D6E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6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6A76F4">
            <w:pPr>
              <w:pStyle w:val="6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E923">
            <w:pPr>
              <w:pStyle w:val="6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 grain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containing the entire grain kernel—the bran, germ, and endosperm)</w:t>
            </w:r>
          </w:p>
        </w:tc>
        <w:tc>
          <w:tcPr>
            <w:tcW w:w="4389" w:type="dxa"/>
            <w:vMerge w:val="continue"/>
            <w:tcBorders>
              <w:left w:val="nil"/>
              <w:right w:val="nil"/>
            </w:tcBorders>
            <w:vAlign w:val="center"/>
          </w:tcPr>
          <w:p w14:paraId="3CEE25C5">
            <w:pPr>
              <w:pStyle w:val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28578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6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12ECD5">
            <w:pPr>
              <w:pStyle w:val="6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5618">
            <w:pPr>
              <w:pStyle w:val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reen tea</w:t>
            </w:r>
          </w:p>
        </w:tc>
        <w:tc>
          <w:tcPr>
            <w:tcW w:w="4389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EAD30D8">
            <w:pPr>
              <w:pStyle w:val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CEA15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6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B4536D">
            <w:pPr>
              <w:pStyle w:val="6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Unfavorable to gut microbiota</w:t>
            </w:r>
          </w:p>
        </w:tc>
        <w:tc>
          <w:tcPr>
            <w:tcW w:w="276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AFF07">
            <w:pPr>
              <w:pStyle w:val="6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ined grain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Refined grains that do not contain all of the components of the entire grain kernel)</w:t>
            </w:r>
          </w:p>
        </w:tc>
        <w:tc>
          <w:tcPr>
            <w:tcW w:w="438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4B09AAE">
            <w:pPr>
              <w:pStyle w:val="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sumptio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x-specific median</w:t>
            </w:r>
          </w:p>
          <w:p w14:paraId="32F109F9">
            <w:pPr>
              <w:pStyle w:val="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therwise</w:t>
            </w:r>
          </w:p>
        </w:tc>
      </w:tr>
      <w:tr w14:paraId="1910CA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6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7689F8">
            <w:pPr>
              <w:pStyle w:val="6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35556">
            <w:pPr>
              <w:pStyle w:val="6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ssed mea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Frankfurters, sausages, corned beef, and luncheon meat that are made from beef, pork, or poultry)</w:t>
            </w:r>
          </w:p>
        </w:tc>
        <w:tc>
          <w:tcPr>
            <w:tcW w:w="4389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F75C94C">
            <w:pPr>
              <w:pStyle w:val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02FFA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6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704DD6">
            <w:pPr>
              <w:pStyle w:val="6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5F4143">
            <w:pPr>
              <w:pStyle w:val="6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 mea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Beef, veal, pork, lamb, and game meat;  excludes organ meat and cured meat)</w:t>
            </w:r>
          </w:p>
        </w:tc>
        <w:tc>
          <w:tcPr>
            <w:tcW w:w="4389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1579B67">
            <w:pPr>
              <w:pStyle w:val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56848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6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AFABB0">
            <w:pPr>
              <w:pStyle w:val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F7460F">
            <w:pPr>
              <w:pStyle w:val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-fat diet (% energy)</w:t>
            </w:r>
          </w:p>
        </w:tc>
        <w:tc>
          <w:tcPr>
            <w:tcW w:w="43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6814B62">
            <w:pPr>
              <w:pStyle w:val="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0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sumptio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  <w:p w14:paraId="54822E24">
            <w:pPr>
              <w:pStyle w:val="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 1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therwise</w:t>
            </w:r>
          </w:p>
        </w:tc>
      </w:tr>
    </w:tbl>
    <w:p w14:paraId="3CA4FA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DI-GM, dietary index for gut microbiota; NHANES, National Health and Nutrition Examination Survey.</w:t>
      </w:r>
    </w:p>
    <w:p w14:paraId="291F30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80E278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2.</w:t>
      </w:r>
      <w:r>
        <w:rPr>
          <w:rFonts w:hint="default" w:ascii="Times New Roman" w:hAnsi="Times New Roman" w:cs="Times New Roman"/>
          <w:sz w:val="24"/>
          <w:szCs w:val="24"/>
        </w:rPr>
        <w:t xml:space="preserve"> Participant characteristics stratified by DI-GM score.</w:t>
      </w:r>
    </w:p>
    <w:tbl>
      <w:tblPr>
        <w:tblStyle w:val="3"/>
        <w:tblW w:w="6459" w:type="pct"/>
        <w:tblInd w:w="-143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709"/>
        <w:gridCol w:w="1565"/>
        <w:gridCol w:w="1565"/>
        <w:gridCol w:w="1565"/>
        <w:gridCol w:w="1569"/>
        <w:gridCol w:w="1020"/>
      </w:tblGrid>
      <w:tr w14:paraId="3476A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vAlign w:val="center"/>
          </w:tcPr>
          <w:p w14:paraId="4EEFB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776" w:type="pct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vAlign w:val="center"/>
          </w:tcPr>
          <w:p w14:paraId="06499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= 9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2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710" w:type="pct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vAlign w:val="bottom"/>
          </w:tcPr>
          <w:p w14:paraId="572217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1 (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= 3,221)</w:t>
            </w:r>
          </w:p>
        </w:tc>
        <w:tc>
          <w:tcPr>
            <w:tcW w:w="710" w:type="pct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vAlign w:val="bottom"/>
          </w:tcPr>
          <w:p w14:paraId="5C6670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2 (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= 2,015)</w:t>
            </w:r>
          </w:p>
        </w:tc>
        <w:tc>
          <w:tcPr>
            <w:tcW w:w="710" w:type="pct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vAlign w:val="bottom"/>
          </w:tcPr>
          <w:p w14:paraId="6B9F20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3 (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= 1,727)</w:t>
            </w:r>
          </w:p>
        </w:tc>
        <w:tc>
          <w:tcPr>
            <w:tcW w:w="712" w:type="pct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vAlign w:val="bottom"/>
          </w:tcPr>
          <w:p w14:paraId="54405C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Q4 (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= 2,059)</w:t>
            </w:r>
          </w:p>
        </w:tc>
        <w:tc>
          <w:tcPr>
            <w:tcW w:w="463" w:type="pct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vAlign w:val="center"/>
          </w:tcPr>
          <w:p w14:paraId="3C198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5925B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7D8B61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776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60BF19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27 ± 14.19</w:t>
            </w:r>
          </w:p>
        </w:tc>
        <w:tc>
          <w:tcPr>
            <w:tcW w:w="710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60E28B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29 ± 14.07</w:t>
            </w:r>
          </w:p>
        </w:tc>
        <w:tc>
          <w:tcPr>
            <w:tcW w:w="710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ABA34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64 ± 13.94</w:t>
            </w:r>
          </w:p>
        </w:tc>
        <w:tc>
          <w:tcPr>
            <w:tcW w:w="710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514BA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83 ± 14.57</w:t>
            </w:r>
          </w:p>
        </w:tc>
        <w:tc>
          <w:tcPr>
            <w:tcW w:w="712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5C3289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97 ± 14.14</w:t>
            </w:r>
          </w:p>
        </w:tc>
        <w:tc>
          <w:tcPr>
            <w:tcW w:w="463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DC1D3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FA4C3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2BA880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, kg/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628911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45 ± 6.73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517D9B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02 ± 7.04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452D89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84 ± 6.79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44EBBF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22 ± 6.37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1C8F78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37 ± 6.32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0C314B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48383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11C941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energy intake, kcal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493011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1.40 ± 801.80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11ECCC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4.65 ± 825.24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448ACB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0.70 ± 855.26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45DDCE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5.71 ± 770.77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71D0E6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1.69 ± 732.63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331D44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</w:tr>
      <w:tr w14:paraId="28C3D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5130C3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eriodontitis status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37C5EE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33B654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4128F1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33DFEB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7A632D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1076C3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36B6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389F1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1D8E9B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34(54.69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0BEF6D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7(49.58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30AF90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6(54.89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4AC597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5(57.04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2C96EC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6(60.51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7F8E72E3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35CED8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603C70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4C7ACD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8(45.31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6C3826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4(50.42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2DFCDC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9(45.11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3A50C6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2(42.96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533FE9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3(39.49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651DE451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48138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182B71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299A5C45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50CBCFC1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54ECC89A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0C72D721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65AA1B3E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04BE38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459D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5D89A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4FBC3F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40(51.43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18DE77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0(48.74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51AD66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9(52.06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24D8D7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4(50.61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4B5DE8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7(55.71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1BE19D6B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1DECF8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7CF895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215E3B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2(48.57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6155A6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1(51.26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693D54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6(47.94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5BEFDF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3(49.39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1C31AB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2(44.29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74DBA35B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6684C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0A8B64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hnicity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6D9D7021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43059BE4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2A15A4A4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1B8652E8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4957BA08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0021B0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D2D05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298E4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61032E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60(45.00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48B943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1(39.77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1B71B1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3(44.81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73271A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1(47.54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2B06DB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5(51.24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072FA926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7A9107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0F4D1D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32A7EB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4(20.55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0B6E42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9(26.05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78946D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4(20.55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3251BD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(17.83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403ACE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(14.23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07ADC28F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7B7B0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77CF5F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7DB51A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2(13.99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491C4C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0(15.21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1ADB84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(15.78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4151B4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(14.13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2BF7D5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(10.20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63E0A415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0787C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5CA422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00F997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6(20.46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36D3AB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1(18.97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6C0536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(18.86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3FA052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(20.50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496E95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1(24.33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72F94BB9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49ED2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20C349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al attainment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48A6614E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612D1587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2D20C58F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5EA6A320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0DDE9065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28975F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E9E2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7E9FEE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ss than 9th grade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6FB22E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3( 8.79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4FF2DE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(10.59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30FBFF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( 8.93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7E2FBD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( 9.44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1573DA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( 5.29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28D510A3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01BC3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31E88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th–11th grade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138E0D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5(12.91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5B1E24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9(16.42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5A1674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(13.35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603CEC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(10.71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1D1E00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( 8.84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3307AC0A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32E274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27B857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school grade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7375C4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6(21.57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3708F5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9(26.05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325BA0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5(21.59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0B6766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9(19.05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1F7607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(16.66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39BBB298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0B3B8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01DA03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ege graduate or above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5DF951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18(56.73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50663C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2(46.94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6DD93A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1(56.13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2B6E1D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0(60.80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51BB7F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5(69.21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58D121F5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6B8A5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454D87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nual household income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221197F3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72F1F796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4EB91BE2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7BDF7CB4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675D4531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36B900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3D91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4A5468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 $20,000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6999DA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57(79.33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0D9A8C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3(75.54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139853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3(79.06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61AE85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4(80.14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212B19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7(84.85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4E772CBA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46834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0F675B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$20,000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747EAD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5(20.67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5D5B7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8(24.46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6E6D4E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2(20.94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60D08B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(19.86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6464BB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2(15.15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4BC09C2C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36110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3A8A65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76052C27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382EFED9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2B3C281C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5F0E37C6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40103ADE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7F08DE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48AA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556DB5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590C90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7(56.38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4C1995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5(53.55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528185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6(56.38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7A7EBD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5(59.35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6697C6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1(58.33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27696F8C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7B756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4A5B99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er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5372DA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9(25.81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04EEA5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1(23.63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69688F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7(25.66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6BED27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9(25.42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2223C9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2(29.72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40908B8B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241AF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58CC41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w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5C7173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6(17.80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440D4A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5(22.82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08F277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2(17.97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0B3612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(15.23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1C3C1C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(11.95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06356AB3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7AF53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435EAB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4EC4205B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0F1E24EC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766D7BDF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2F2A490D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7AEBDF67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5DD7D4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83E7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3E379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76BCF3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3(13.11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337BA6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4(13.16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0F4E38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(13.35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237A01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(12.74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4A6A73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(13.11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7EFF747D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1857B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09876B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er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06D0C3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2(17.65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5DA97A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6(18.50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494BDF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8(17.77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2B3C24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7(18.93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27371E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(15.10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10C48C3A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40AAF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33848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/Moderate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3CA79B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1(36.81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57BE71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8(32.85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18CCCC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5(34.99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4DEC4A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7(38.04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7EE30E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1(43.76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4EFD319A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66059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733A83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654110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6(32.43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0F1288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3(35.49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79F8B2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3(33.90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28363D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3(30.28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6A7E39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7(28.02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256669A0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63AFA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47D8DE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 status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21CA9D7B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3523D963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3E7AD794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03FE56CF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19F9C3CF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025A9E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1</w:t>
            </w:r>
          </w:p>
        </w:tc>
      </w:tr>
      <w:tr w14:paraId="303F7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685C1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5A8052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99(84.23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10446C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3(82.68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554D5F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1(83.92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6F1B19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5(84.83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643B92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0(86.45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786BC0F1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6D055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48418B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067ABD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3(15.77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06BB2A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8(17.32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2FE685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(16.08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196451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(15.17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0572C5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(13.55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18BBE708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1ABC6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19D76F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75929EB9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0F3CD03F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200FC2B9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48F6D994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74BBDB91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3801F3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98F8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3F4DE7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600ECC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0(34.36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6A7A12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4(33.65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3E3573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1(34.29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2A162A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0(35.90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1DDE2E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5(34.24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16C5194C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778BC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shd w:val="clear" w:color="auto" w:fill="auto"/>
            <w:noWrap/>
            <w:vAlign w:val="bottom"/>
          </w:tcPr>
          <w:p w14:paraId="3CCF5A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73EE3F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2(32.61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40BD14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1(29.52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38E990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8(33.15)</w:t>
            </w:r>
          </w:p>
        </w:tc>
        <w:tc>
          <w:tcPr>
            <w:tcW w:w="710" w:type="pct"/>
            <w:shd w:val="clear" w:color="auto" w:fill="auto"/>
            <w:noWrap/>
            <w:vAlign w:val="bottom"/>
          </w:tcPr>
          <w:p w14:paraId="75B7F5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1(33.64)</w:t>
            </w:r>
          </w:p>
        </w:tc>
        <w:tc>
          <w:tcPr>
            <w:tcW w:w="712" w:type="pct"/>
            <w:shd w:val="clear" w:color="auto" w:fill="auto"/>
            <w:noWrap/>
            <w:vAlign w:val="bottom"/>
          </w:tcPr>
          <w:p w14:paraId="271378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2(36.04)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4557C59E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466F6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0B9CD2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776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425473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80(33.03)</w:t>
            </w:r>
          </w:p>
        </w:tc>
        <w:tc>
          <w:tcPr>
            <w:tcW w:w="710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48568B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6(36.82)</w:t>
            </w:r>
          </w:p>
        </w:tc>
        <w:tc>
          <w:tcPr>
            <w:tcW w:w="710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48BD81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(32.56)</w:t>
            </w:r>
          </w:p>
        </w:tc>
        <w:tc>
          <w:tcPr>
            <w:tcW w:w="710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5B024E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6(30.46)</w:t>
            </w:r>
          </w:p>
        </w:tc>
        <w:tc>
          <w:tcPr>
            <w:tcW w:w="712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57C1A8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2(29.72)</w:t>
            </w:r>
          </w:p>
        </w:tc>
        <w:tc>
          <w:tcPr>
            <w:tcW w:w="463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3986B195">
            <w:pP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</w:tbl>
    <w:p w14:paraId="77FAFF9D">
      <w:pPr>
        <w:keepNext w:val="0"/>
        <w:keepLines w:val="0"/>
        <w:widowControl/>
        <w:suppressLineNumbers w:val="0"/>
        <w:jc w:val="left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F3DAF97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Abbreviations: BMI, body mass index; DI-GM score, dietary index for gut microbiota score; BGMS, beneficial to gut microbiota score; UGMS, unfavorable to gut microbiota score; NHANES, National Health and Nutrition Examination Survey. </w:t>
      </w:r>
    </w:p>
    <w:p w14:paraId="47F9BC1F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ontinuous variables are presented as mean ± standard deviation (SD); categorical variables are reported as actual frequency (percentage [%]).</w:t>
      </w:r>
    </w:p>
    <w:p w14:paraId="508B1771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issing data proportions are specified as follows: BMI (0.6%), educational attainment (0.1%), annual household income (3.7%), smoking status (0.04%), drinking status (4.9%), and physical activity (24.8%). No missing values were observed for age, sex, ethnicity, daily energy intake, or diabetes status.</w:t>
      </w:r>
    </w:p>
    <w:p w14:paraId="5F03FEEF">
      <w:pPr>
        <w:rPr>
          <w:rFonts w:ascii="Times New Roman" w:hAnsi="Times New Roman" w:cs="Times New Roman"/>
          <w:sz w:val="24"/>
          <w:szCs w:val="24"/>
        </w:rPr>
      </w:pPr>
    </w:p>
    <w:p w14:paraId="2A3826A1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45E0860B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4.</w:t>
      </w:r>
      <w:r>
        <w:rPr>
          <w:rFonts w:hint="default" w:ascii="Times New Roman" w:hAnsi="Times New Roman" w:cs="Times New Roman"/>
          <w:sz w:val="24"/>
          <w:szCs w:val="24"/>
        </w:rPr>
        <w:t xml:space="preserve"> Multivariable-adjusted associations between DI-GM scores and systemic inflammation biomarkers.</w:t>
      </w:r>
    </w:p>
    <w:tbl>
      <w:tblPr>
        <w:tblStyle w:val="3"/>
        <w:tblW w:w="6080" w:type="pct"/>
        <w:tblInd w:w="-76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1936"/>
        <w:gridCol w:w="943"/>
        <w:gridCol w:w="1936"/>
        <w:gridCol w:w="943"/>
        <w:gridCol w:w="1936"/>
        <w:gridCol w:w="943"/>
      </w:tblGrid>
      <w:tr w14:paraId="407E7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18" w:type="pct"/>
            <w:vMerge w:val="restart"/>
            <w:tcBorders>
              <w:top w:val="single" w:color="auto" w:sz="18" w:space="0"/>
            </w:tcBorders>
            <w:shd w:val="clear" w:color="auto" w:fill="auto"/>
            <w:noWrap/>
            <w:vAlign w:val="bottom"/>
          </w:tcPr>
          <w:p w14:paraId="1C6A9E7E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819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E6694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2820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CF65D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2821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5E483F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</w:tr>
      <w:tr w14:paraId="244CC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18" w:type="pct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B3043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6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780A62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49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5A31F7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6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38669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49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B3A10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6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736D1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49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3BE9E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5CE8A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18" w:type="pct"/>
            <w:shd w:val="clear" w:color="auto" w:fill="auto"/>
            <w:noWrap/>
            <w:vAlign w:val="bottom"/>
          </w:tcPr>
          <w:p w14:paraId="32584F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I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CB929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(-0.01,0.00)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14:paraId="6F0A2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C55C5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(-0.02,-0.01)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14:paraId="05A42A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33CFC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(-0.02, 0.00)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14:paraId="24AB11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7A61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18" w:type="pct"/>
            <w:shd w:val="clear" w:color="auto" w:fill="auto"/>
            <w:noWrap/>
            <w:vAlign w:val="bottom"/>
          </w:tcPr>
          <w:p w14:paraId="15BC93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5FB748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14:paraId="3D70A7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E1704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 0.00, 0.01)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14:paraId="1DD1E3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295E31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-0.01, 0.00)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14:paraId="7CCD2A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</w:tr>
      <w:tr w14:paraId="602F4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18" w:type="pct"/>
            <w:shd w:val="clear" w:color="auto" w:fill="auto"/>
            <w:noWrap/>
            <w:vAlign w:val="bottom"/>
          </w:tcPr>
          <w:p w14:paraId="3439CF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681B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-0.01,0.00)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14:paraId="336F9E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376FEC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(-0.02,-0.01)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14:paraId="39CE1C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D6FD0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(-0.02, 0.00)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14:paraId="7D7FC1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D3D2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18" w:type="pct"/>
            <w:shd w:val="clear" w:color="auto" w:fill="auto"/>
            <w:noWrap/>
            <w:vAlign w:val="bottom"/>
          </w:tcPr>
          <w:p w14:paraId="22987C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ells/L)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47BB0E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(-0.02,-0.01)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14:paraId="0CAF41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1E4BD4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(-0.02,-0.01)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14:paraId="4E1DF6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14:paraId="662AB6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(-0.01, 0.00)</w:t>
            </w:r>
          </w:p>
        </w:tc>
        <w:tc>
          <w:tcPr>
            <w:tcW w:w="495" w:type="pct"/>
            <w:shd w:val="clear" w:color="auto" w:fill="auto"/>
            <w:noWrap/>
            <w:vAlign w:val="bottom"/>
          </w:tcPr>
          <w:p w14:paraId="5E569A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F527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18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511705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mg/L)</w:t>
            </w:r>
          </w:p>
        </w:tc>
        <w:tc>
          <w:tcPr>
            <w:tcW w:w="865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5327F6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(-0.10,-0.05)</w:t>
            </w:r>
          </w:p>
        </w:tc>
        <w:tc>
          <w:tcPr>
            <w:tcW w:w="495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50D56F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65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0180ED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(-0.10,-0.05)</w:t>
            </w:r>
          </w:p>
        </w:tc>
        <w:tc>
          <w:tcPr>
            <w:tcW w:w="495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1D3AC8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65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3276AB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(-0.06,-0.01)</w:t>
            </w:r>
          </w:p>
        </w:tc>
        <w:tc>
          <w:tcPr>
            <w:tcW w:w="495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135303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</w:tbl>
    <w:p w14:paraId="51B210A9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bbreviations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-GM, dietary index for gut microbiota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II, systemic immune-inflammation index; PLR, platelet-to-lymphocyte ratio; NLR, neutrophil-to-lymphocyte ratio; WBC, white blood cell (leukocyte) count; CRP, C-reactive protein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I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onfidence interva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 w14:paraId="253DFB7D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was not adjusted for any covariates. </w:t>
      </w:r>
    </w:p>
    <w:p w14:paraId="548AA2BB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justed for age, sex, and race/ethnicity. </w:t>
      </w:r>
    </w:p>
    <w:p w14:paraId="7FDA6F76">
      <w:pPr>
        <w:keepNext w:val="0"/>
        <w:keepLines w:val="0"/>
        <w:widowControl/>
        <w:suppressLineNumbers w:val="0"/>
        <w:jc w:val="left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ditionally adjusted fo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MI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educational attainment, annual household income, smoking status, drinking status, diabetes status, physical activity and total energy intake.</w:t>
      </w:r>
    </w:p>
    <w:p w14:paraId="7425DA60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534EA676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5.</w:t>
      </w:r>
      <w:r>
        <w:rPr>
          <w:rFonts w:hint="default" w:ascii="Times New Roman" w:hAnsi="Times New Roman" w:cs="Times New Roman"/>
          <w:sz w:val="24"/>
          <w:szCs w:val="24"/>
        </w:rPr>
        <w:t xml:space="preserve"> Associations between systemic inflammation biomarkers and periodontitis prevalence.</w:t>
      </w:r>
    </w:p>
    <w:tbl>
      <w:tblPr>
        <w:tblStyle w:val="3"/>
        <w:tblW w:w="6045" w:type="pct"/>
        <w:tblInd w:w="-76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1735"/>
        <w:gridCol w:w="1043"/>
        <w:gridCol w:w="1735"/>
        <w:gridCol w:w="1043"/>
        <w:gridCol w:w="1735"/>
        <w:gridCol w:w="1043"/>
      </w:tblGrid>
      <w:tr w14:paraId="28C67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55" w:type="pct"/>
            <w:vMerge w:val="restart"/>
            <w:tcBorders>
              <w:top w:val="single" w:color="auto" w:sz="18" w:space="0"/>
            </w:tcBorders>
            <w:shd w:val="clear" w:color="auto" w:fill="auto"/>
            <w:noWrap/>
            <w:vAlign w:val="bottom"/>
          </w:tcPr>
          <w:p w14:paraId="6099ABF7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778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7100F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2778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FBE8F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2778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365E3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</w:tr>
      <w:tr w14:paraId="1C584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55" w:type="pct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C2030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34F36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50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209EA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4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0CCC0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50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7DB65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4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A637C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50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9FE5A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6B580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55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22113B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I</w:t>
            </w:r>
          </w:p>
        </w:tc>
        <w:tc>
          <w:tcPr>
            <w:tcW w:w="841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268001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6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4C7901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1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0B1892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6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46C2BF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1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5B0D77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6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1BBD35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5664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28B01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ile 1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44D320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3DEB48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630442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3F9557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507D7B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4AA8D1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2ABF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6AF2F3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ile 2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589446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(0.79,0.97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69DFBF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540156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(0.91,1.14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55A11A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2F8CCE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(0.90,1.14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4D3009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</w:tr>
      <w:tr w14:paraId="3FE11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6D2208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ile 3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63E025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0.91,1.11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4AFAFD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05ED50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(1.08,1.35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18541B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330D6C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(0.98,1.25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032537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</w:tr>
      <w:tr w14:paraId="03A28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2AB6A9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60CBB9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40FF9A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023B5A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293759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6604DF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9DC25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 w14:paraId="25A88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5945F8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er standard </w:t>
            </w:r>
          </w:p>
          <w:p w14:paraId="0D7085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viation increment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73B77F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(0.97,1.06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4C7CB4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56777E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(1.04,1.14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7B4F0A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29817D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(1.00,1.11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513206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 w14:paraId="19626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7243C8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64EB93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3B63BE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3D43A0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06B369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35A0BA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663F15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363C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47B6B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ile 1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1EFD40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72EEB4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12B6DC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6A6FA6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48823B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0CDEA8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ABB1A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4F0BB3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ile 2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10E949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(0.97,1.20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558A2F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7626D3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(1.05,1.32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2451E6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05BFD5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(0.94,1.20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3B23EF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</w:tr>
      <w:tr w14:paraId="68815E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1F827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ile 3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6A108A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(1.25,1.53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39FB3E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7704C2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(1.62,2.03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6244B1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2D4DA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(1.24,1.58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47B73E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64B8C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0D4808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1FF804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551367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249355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453FC0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69F7CC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56EB51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21C72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2C8AC0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er standard </w:t>
            </w:r>
          </w:p>
          <w:p w14:paraId="6C1461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viation increment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7A63B9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(1.12,1.22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158AB3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6551ED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(1.27,1.40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061349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667342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(1.11,1.24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422F63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0C9F8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52B358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75209A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40735E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336711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25E080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227B4B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198CA9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0F7E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204E13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ile 1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5859F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4AA8B2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12628B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40D77B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26F47B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77FAF3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0BA2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104BBA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ile 2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0EE288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1(0.73,0.89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489FE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3788A7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5(0.76,0.95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6E619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4F9B52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5(0.85,1.07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6FB7C7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</w:tr>
      <w:tr w14:paraId="19BD2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5815E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ile 3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C8074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5(0.68,0.83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1DBB36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26BFB2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5(0.67,0.84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91EF6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496BD0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9(0.79,1.00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430508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 w14:paraId="72BF0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08BE3F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2B2E5D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AC0F1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5C78D4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1FB16C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6387F0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689134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 w14:paraId="23423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6568AF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er standard </w:t>
            </w:r>
          </w:p>
          <w:p w14:paraId="460F5B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viation increment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B6CB2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9(0.85,0.93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1864E4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5DF1C0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8(0.84,0.92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D0476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2C811F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4(0.90,0.99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AAD9A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 w14:paraId="4AA29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1F2BF6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5446C1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476144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26FAA5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2B9AFD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1FBC31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323699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22A3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5F49C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ile 1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6C9E5E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7A0689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7035EC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70687A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79FC9A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1FA9F4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D973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083704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ile 2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97262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2(0.83,1.02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3B59D2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30B72B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7(0.86,1.08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359D67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241DFB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6(0.85,1.08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0000C5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</w:tr>
      <w:tr w14:paraId="52530E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0DB16C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ile 3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518967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6(1.04,1.28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206D6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5C74FF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3(1.01,1.27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52E9EB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CF664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5(0.93,1.18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37DD4A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</w:tr>
      <w:tr w14:paraId="11CFA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1DFFD1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769974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A53D8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29D4FB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52FEC1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B472B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663AD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</w:tr>
      <w:tr w14:paraId="63584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02ED71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er standard </w:t>
            </w:r>
          </w:p>
          <w:p w14:paraId="66D7BA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viation increment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5C32FB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(1.05,1.14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69AFF1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3F585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9(1.04,1.14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2FD77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090694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6(1.01,1.11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BEFD5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 w14:paraId="7AA93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68B158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P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55B309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5CFF5C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50EFBC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1D36AA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6518DE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353117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F008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4E105C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ile 1</w:t>
            </w: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437861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1CCA8E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65EC0A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6EF7EB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1" w:type="pct"/>
            <w:shd w:val="clear" w:color="auto" w:fill="auto"/>
            <w:noWrap/>
            <w:vAlign w:val="bottom"/>
          </w:tcPr>
          <w:p w14:paraId="123E60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761475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E4171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3934E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ile 2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2B28C0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4(1.04,1.48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012D1F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01D612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3(0.93,1.37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58A006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231A5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4(0.85,1.28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4ADBC2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0</w:t>
            </w:r>
          </w:p>
        </w:tc>
      </w:tr>
      <w:tr w14:paraId="03001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737631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ile 3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74247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5(1.05,1.48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DA272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0F9DDE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7(1.05,1.54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3E9F20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3EAAA5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9(0.87,1.36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058624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</w:tr>
      <w:tr w14:paraId="35269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shd w:val="clear" w:color="auto" w:fill="auto"/>
            <w:noWrap/>
            <w:vAlign w:val="bottom"/>
          </w:tcPr>
          <w:p w14:paraId="400D90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26AFE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66DCE7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7C94B2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692AA3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4840DA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0EB8E0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</w:tr>
      <w:tr w14:paraId="2FAC2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55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60561A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er standard </w:t>
            </w:r>
          </w:p>
          <w:p w14:paraId="05D115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viation increment</w:t>
            </w:r>
          </w:p>
        </w:tc>
        <w:tc>
          <w:tcPr>
            <w:tcW w:w="1735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273F68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6(1.08,1.24)</w:t>
            </w:r>
          </w:p>
        </w:tc>
        <w:tc>
          <w:tcPr>
            <w:tcW w:w="1043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594AB5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13B686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5(1.06,1.25)</w:t>
            </w:r>
          </w:p>
        </w:tc>
        <w:tc>
          <w:tcPr>
            <w:tcW w:w="1043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6FE695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1DF351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8(0.98,1.19)</w:t>
            </w:r>
          </w:p>
        </w:tc>
        <w:tc>
          <w:tcPr>
            <w:tcW w:w="1043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6A8BBB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</w:tr>
    </w:tbl>
    <w:p w14:paraId="78C665FB">
      <w:pPr>
        <w:keepNext w:val="0"/>
        <w:keepLines w:val="0"/>
        <w:widowControl/>
        <w:suppressLineNumbers w:val="0"/>
        <w:jc w:val="both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II, systemic immune-inflammation index; PLR, platelet-to-lymphocyte ratio; NLR, neutrophil-to-lymphocyte ratio; WBC, white blood cell (leukocyte) count; CRP, C-reactive protei</w:t>
      </w:r>
      <w:bookmarkStart w:id="0" w:name="_GoBack"/>
      <w:bookmarkEnd w:id="0"/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n; OR, odds ratio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I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onfidence interva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 w14:paraId="52E3200A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was not adjusted for any covariates. </w:t>
      </w:r>
    </w:p>
    <w:p w14:paraId="5A17A5D3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justed for age, sex, and race/ethnicity. </w:t>
      </w:r>
    </w:p>
    <w:p w14:paraId="17700D4B">
      <w:pPr>
        <w:keepNext w:val="0"/>
        <w:keepLines w:val="0"/>
        <w:widowControl/>
        <w:suppressLineNumbers w:val="0"/>
        <w:jc w:val="left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ditionally adjusted fo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MI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educational attainment, annual household income, smoking status, drinking status, diabetes status, physical activity and total energy intake.</w:t>
      </w:r>
    </w:p>
    <w:p w14:paraId="307E9842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2AD496B1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26B70570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6.</w:t>
      </w:r>
      <w:r>
        <w:rPr>
          <w:rFonts w:hint="default" w:ascii="Times New Roman" w:hAnsi="Times New Roman" w:cs="Times New Roman"/>
          <w:sz w:val="24"/>
          <w:szCs w:val="24"/>
        </w:rPr>
        <w:t xml:space="preserve"> Associations between DI-GM scores and mean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clinical </w:t>
      </w:r>
      <w:r>
        <w:rPr>
          <w:rFonts w:hint="default" w:ascii="Times New Roman" w:hAnsi="Times New Roman" w:cs="Times New Roman"/>
          <w:sz w:val="24"/>
          <w:szCs w:val="24"/>
        </w:rPr>
        <w:t>attachment loss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AL) among NHANES 2009–2014 participants.</w:t>
      </w:r>
    </w:p>
    <w:tbl>
      <w:tblPr>
        <w:tblStyle w:val="3"/>
        <w:tblW w:w="6006" w:type="pct"/>
        <w:tblInd w:w="-76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936"/>
        <w:gridCol w:w="1043"/>
        <w:gridCol w:w="1936"/>
        <w:gridCol w:w="1043"/>
        <w:gridCol w:w="1936"/>
        <w:gridCol w:w="1043"/>
      </w:tblGrid>
      <w:tr w14:paraId="6EC9B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vMerge w:val="restart"/>
            <w:tcBorders>
              <w:top w:val="single" w:color="auto" w:sz="18" w:space="0"/>
            </w:tcBorders>
            <w:shd w:val="clear" w:color="auto" w:fill="auto"/>
            <w:noWrap/>
            <w:vAlign w:val="bottom"/>
          </w:tcPr>
          <w:p w14:paraId="1BDA1773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836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634DC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2836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B2CA2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2836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5E44B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</w:tr>
      <w:tr w14:paraId="3C920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8EDA9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27D60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5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DF9B5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B7A3B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5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A9624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2D312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5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AB338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34528E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046153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-GM group</w:t>
            </w:r>
          </w:p>
        </w:tc>
        <w:tc>
          <w:tcPr>
            <w:tcW w:w="84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6980D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2A0462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55C1FD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514043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B8126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44821C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6063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4BF08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506CBF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088D27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3A335B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6F6B77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5F3334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4D3518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D55B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7FFBA1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65932D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9(-0.16,-0.03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D4942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529FD0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6(-0.12, 0.00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09A48B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30AF56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(-0.04, 0.07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568A9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</w:tr>
      <w:tr w14:paraId="7D2EE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024E78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22ED6B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1(-0.28,-0.14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105E0C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619336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(-0.26,-0.13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07EE01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6E6EBD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9(-0.15,-0.03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CADA1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 w14:paraId="7E900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0F7D43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218FE6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8(-0.34,-0.21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0F2F25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7DB47F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4(-0.30,-0.18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6AC068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0E69F5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7(-0.13,-0.01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1094AB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 w14:paraId="0312A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232737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3B5881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1FC39F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1CEF7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6F93FE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4FEBD2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699E6C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 w14:paraId="3FB27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2F2CED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-GM score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6323CF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7(-0.08,-0.06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BF6A6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18A08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6(-0.07,-0.05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496AD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7CD250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2(-0.04,-0.01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44E10A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E552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47781B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GMS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69E6BA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1(-0.12,-0.09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4FFB38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E8297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8(-0.09,-0.06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CC9EE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3F2375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(-0.05,-0.02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3188F2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8E78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29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3A6623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MS</w:t>
            </w:r>
          </w:p>
        </w:tc>
        <w:tc>
          <w:tcPr>
            <w:tcW w:w="1735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564532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(-0.01,0.04)</w:t>
            </w:r>
          </w:p>
        </w:tc>
        <w:tc>
          <w:tcPr>
            <w:tcW w:w="1043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0591FE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1735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2C1D4F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(-0.03,0.01)</w:t>
            </w:r>
          </w:p>
        </w:tc>
        <w:tc>
          <w:tcPr>
            <w:tcW w:w="1043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09F39C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1735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17C0D2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(-0.03, 0.01)</w:t>
            </w:r>
          </w:p>
        </w:tc>
        <w:tc>
          <w:tcPr>
            <w:tcW w:w="1043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388BBC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0</w:t>
            </w:r>
          </w:p>
        </w:tc>
      </w:tr>
    </w:tbl>
    <w:p w14:paraId="479FD17C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bbreviation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DI-GM, dietary index for gut microbiota; CAL, clinical attachment loss; BGMS, beneficial to gut microbiota score; UGMS, unfavorable to gut microbiota score; NHANES, National Health and Nutrition Examination Survey; OR, odds ratio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I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onfidence interva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M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 body mass index.</w:t>
      </w:r>
    </w:p>
    <w:p w14:paraId="3E8F71B8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was not adjusted for any covariates. </w:t>
      </w:r>
    </w:p>
    <w:p w14:paraId="0E9C2EE3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justed for age, sex, and race/ethnicity. </w:t>
      </w:r>
    </w:p>
    <w:p w14:paraId="4C7F81F2">
      <w:pPr>
        <w:keepNext w:val="0"/>
        <w:keepLines w:val="0"/>
        <w:widowControl/>
        <w:suppressLineNumbers w:val="0"/>
        <w:jc w:val="left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ditionally adjusted fo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MI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educational attainment, annual household income, smoking status, drinking status, diabetes status, physical activity and total energy intake.</w:t>
      </w:r>
    </w:p>
    <w:p w14:paraId="09AE1BAB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Two-sided </w:t>
      </w:r>
      <w:r>
        <w:rPr>
          <w:rFonts w:hint="eastAsia" w:ascii="Times New Roman" w:hAnsi="Times New Roman" w:eastAsia="Segoe UI" w:cs="Times New Roman"/>
          <w:b w:val="0"/>
          <w:bCs w:val="0"/>
          <w:i/>
          <w:iCs/>
          <w:caps w:val="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values are presented without adjustment for multiple comparisons, with </w:t>
      </w:r>
      <w:r>
        <w:rPr>
          <w:rFonts w:hint="eastAsia" w:ascii="Times New Roman" w:hAnsi="Times New Roman" w:eastAsia="Segoe UI" w:cs="Times New Roman"/>
          <w:b w:val="0"/>
          <w:bCs w:val="0"/>
          <w:i/>
          <w:iCs/>
          <w:caps w:val="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values below 0.001 reported as &lt;0.001.</w:t>
      </w:r>
    </w:p>
    <w:p w14:paraId="54706BB9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6AF32540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E9BDBF6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7.</w:t>
      </w:r>
      <w:r>
        <w:rPr>
          <w:rFonts w:hint="default" w:ascii="Times New Roman" w:hAnsi="Times New Roman" w:cs="Times New Roman"/>
          <w:sz w:val="24"/>
          <w:szCs w:val="24"/>
        </w:rPr>
        <w:t xml:space="preserve"> Associations between DI-GM scores and mean probing pocket depth (PPD) among NHANES 2009–2014 participants.</w:t>
      </w:r>
    </w:p>
    <w:tbl>
      <w:tblPr>
        <w:tblStyle w:val="3"/>
        <w:tblW w:w="6006" w:type="pct"/>
        <w:tblInd w:w="-76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1936"/>
        <w:gridCol w:w="1043"/>
        <w:gridCol w:w="1936"/>
        <w:gridCol w:w="1043"/>
        <w:gridCol w:w="1936"/>
        <w:gridCol w:w="1043"/>
      </w:tblGrid>
      <w:tr w14:paraId="66C55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vMerge w:val="restart"/>
            <w:tcBorders>
              <w:top w:val="single" w:color="auto" w:sz="18" w:space="0"/>
            </w:tcBorders>
            <w:shd w:val="clear" w:color="auto" w:fill="auto"/>
            <w:noWrap/>
            <w:vAlign w:val="bottom"/>
          </w:tcPr>
          <w:p w14:paraId="2DAD4AB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836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5921FE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2836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69A68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2836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C9536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</w:tr>
      <w:tr w14:paraId="65836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EC108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183D4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5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3D748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333B0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5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7D9FCF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C9B38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5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7FC34D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2AE10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0E370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-GM group</w:t>
            </w:r>
          </w:p>
        </w:tc>
        <w:tc>
          <w:tcPr>
            <w:tcW w:w="84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6CCDAC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5F68C2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04D1C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222CE7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53C958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1C7124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587E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729" w:type="dxa"/>
            <w:shd w:val="clear" w:color="auto" w:fill="auto"/>
            <w:noWrap/>
            <w:vAlign w:val="bottom"/>
          </w:tcPr>
          <w:p w14:paraId="160272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6D3C8E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77C857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447FEF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5767C3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2124D3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75CC95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D24F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729" w:type="dxa"/>
            <w:shd w:val="clear" w:color="auto" w:fill="auto"/>
            <w:noWrap/>
            <w:vAlign w:val="bottom"/>
          </w:tcPr>
          <w:p w14:paraId="230F3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50EEA6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(-0.12,-0.04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14FDD2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7033EE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(-0.09,-0.02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4391E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385F2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(-0.05, 0.02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DBDFF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</w:tr>
      <w:tr w14:paraId="0DD28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729" w:type="dxa"/>
            <w:shd w:val="clear" w:color="auto" w:fill="auto"/>
            <w:noWrap/>
            <w:vAlign w:val="bottom"/>
          </w:tcPr>
          <w:p w14:paraId="02A2F7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389228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(-0.19,-0.11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730B6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5A9C5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(-0.16,-0.08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070BD1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4DB535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(-0.10,-0.02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5F4E7F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22211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729" w:type="dxa"/>
            <w:shd w:val="clear" w:color="auto" w:fill="auto"/>
            <w:noWrap/>
            <w:vAlign w:val="bottom"/>
          </w:tcPr>
          <w:p w14:paraId="71642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679C3F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(-0.26,-0.18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5F9993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4B644C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(-0.19,-0.12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C847F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415FE0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(-0.10,-0.02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48EEC2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B996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68D43A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4A48AF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E933C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0981D2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521EDD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42B360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3174EC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583D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2EA2B9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-GM score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3FE108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(-0.06,-0.04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5FEAF6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2870BB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(-0.05,-0.03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FA2FE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2848E0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(-0.02,-0.01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043E61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DB39F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4083BC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GMS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5A8AEF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(-0.07,-0.05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066FDA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42CAD4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(-0.06,-0.04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01B40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243C71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(-0.03,-0.01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17DCEC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9560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29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41B839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MS</w:t>
            </w:r>
          </w:p>
        </w:tc>
        <w:tc>
          <w:tcPr>
            <w:tcW w:w="1735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218887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(-0.04,-0.01)</w:t>
            </w:r>
          </w:p>
        </w:tc>
        <w:tc>
          <w:tcPr>
            <w:tcW w:w="1043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5AB5DD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735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502817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(-0.03,0.00)</w:t>
            </w:r>
          </w:p>
        </w:tc>
        <w:tc>
          <w:tcPr>
            <w:tcW w:w="1043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2D2B29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1735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70749F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(-0.02, 0.01)</w:t>
            </w:r>
          </w:p>
        </w:tc>
        <w:tc>
          <w:tcPr>
            <w:tcW w:w="1043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45EFF2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</w:tr>
    </w:tbl>
    <w:p w14:paraId="2593BC46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bbreviation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DI-GM, dietary index for gut microbiota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PPD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probing pocket depth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BGMS, beneficial to gut microbiota score; UGMS, unfavorable to gut microbiota score; NHANES, National Health and Nutrition Examination Survey; OR, odds ratio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I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onfidence interva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M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 body mass index.</w:t>
      </w:r>
    </w:p>
    <w:p w14:paraId="2D2CEFB7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was not adjusted for any covariates. </w:t>
      </w:r>
    </w:p>
    <w:p w14:paraId="5681308C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justed for age, sex, and race/ethnicity. </w:t>
      </w:r>
    </w:p>
    <w:p w14:paraId="61E8BBEC">
      <w:pPr>
        <w:keepNext w:val="0"/>
        <w:keepLines w:val="0"/>
        <w:widowControl/>
        <w:suppressLineNumbers w:val="0"/>
        <w:jc w:val="left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ditionally adjusted fo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MI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educational attainment, annual household income, smoking status, drinking status, diabetes status, physical activity and total energy intake.</w:t>
      </w:r>
    </w:p>
    <w:p w14:paraId="2141BF89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Two-sided </w:t>
      </w:r>
      <w:r>
        <w:rPr>
          <w:rFonts w:hint="eastAsia" w:ascii="Times New Roman" w:hAnsi="Times New Roman" w:eastAsia="Segoe UI" w:cs="Times New Roman"/>
          <w:b w:val="0"/>
          <w:bCs w:val="0"/>
          <w:i/>
          <w:iCs/>
          <w:caps w:val="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values are presented without adjustment for multiple comparisons, with </w:t>
      </w:r>
      <w:r>
        <w:rPr>
          <w:rFonts w:hint="eastAsia" w:ascii="Times New Roman" w:hAnsi="Times New Roman" w:eastAsia="Segoe UI" w:cs="Times New Roman"/>
          <w:b w:val="0"/>
          <w:bCs w:val="0"/>
          <w:i/>
          <w:iCs/>
          <w:caps w:val="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values below 0.001 reported as &lt;0.001.</w:t>
      </w:r>
    </w:p>
    <w:p w14:paraId="43E76A23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7819C5D4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C595977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8.</w:t>
      </w:r>
      <w:r>
        <w:rPr>
          <w:rFonts w:hint="default" w:ascii="Times New Roman" w:hAnsi="Times New Roman" w:cs="Times New Roman"/>
          <w:sz w:val="24"/>
          <w:szCs w:val="24"/>
        </w:rPr>
        <w:t xml:space="preserve"> Associations between DI-GM scores and the proportion of sites with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clinical </w:t>
      </w:r>
      <w:r>
        <w:rPr>
          <w:rFonts w:hint="default" w:ascii="Times New Roman" w:hAnsi="Times New Roman" w:cs="Times New Roman"/>
          <w:sz w:val="24"/>
          <w:szCs w:val="24"/>
        </w:rPr>
        <w:t>attachment loss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AL) ≥ 3 mm among NHANES 2009–2014 participants.</w:t>
      </w:r>
    </w:p>
    <w:tbl>
      <w:tblPr>
        <w:tblStyle w:val="3"/>
        <w:tblW w:w="6006" w:type="pct"/>
        <w:tblInd w:w="-76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936"/>
        <w:gridCol w:w="1043"/>
        <w:gridCol w:w="1936"/>
        <w:gridCol w:w="1043"/>
        <w:gridCol w:w="1936"/>
        <w:gridCol w:w="1043"/>
      </w:tblGrid>
      <w:tr w14:paraId="6DABB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vMerge w:val="restart"/>
            <w:tcBorders>
              <w:top w:val="single" w:color="auto" w:sz="18" w:space="0"/>
            </w:tcBorders>
            <w:shd w:val="clear" w:color="auto" w:fill="auto"/>
            <w:noWrap/>
            <w:vAlign w:val="bottom"/>
          </w:tcPr>
          <w:p w14:paraId="2E17673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836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C6536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2836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4819E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2836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5F270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</w:tr>
      <w:tr w14:paraId="559C9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CDFF8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52EDF7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5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4501C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C02CC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5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84B99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6BC40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5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7250D9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35E65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6F707C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-GM group</w:t>
            </w:r>
          </w:p>
        </w:tc>
        <w:tc>
          <w:tcPr>
            <w:tcW w:w="84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00BAEE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09492E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415258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720C9E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F07A8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7E6DF3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92C5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1CB2BE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7929BE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6393D3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080C50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6E6096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603233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13EFCF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A3AA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545C81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D69AF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9(-2.13,-0.25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50A91D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58476A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(-1.69, 0.11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08FE60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1AF91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(-1.11, 0.63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FB572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</w:tr>
      <w:tr w14:paraId="5BD94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78F0FB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350B33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2(-3.11,-1.14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5B15F9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0D73C7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6(-2.80,-0.91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E2658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024991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7(-1.89,-0.05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39FC0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 w14:paraId="4DDB8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5EA5A8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775778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6(-4.29,-2.42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06835E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3264EA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4(-3.54,-1.74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42CB4A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7DFFCE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4(-2.23,-0.46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69E301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5285A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2DB838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763810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293C7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75CE61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6F45E2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A675D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0F85C6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02462E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5894C4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-GM score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30EDD3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(-1.03,-0.63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9D4BC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467FFB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(-0.87,-0.48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393D41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717387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(-0.57,-0.19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344E81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D7CA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274BAD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GMS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30C528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8(-1.41,-0.94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30A1B6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323999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(-1.10,-0.65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936ED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279B2F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(-0.79,-0.31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C4679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1D68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29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693440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MS</w:t>
            </w:r>
          </w:p>
        </w:tc>
        <w:tc>
          <w:tcPr>
            <w:tcW w:w="1735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5C4CD0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-0.29,0.38)</w:t>
            </w:r>
          </w:p>
        </w:tc>
        <w:tc>
          <w:tcPr>
            <w:tcW w:w="1043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2588FE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1735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5CA460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(-0.46,0.19)</w:t>
            </w:r>
          </w:p>
        </w:tc>
        <w:tc>
          <w:tcPr>
            <w:tcW w:w="1043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28A4D9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1735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036988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(-0.46, 0.22)</w:t>
            </w:r>
          </w:p>
        </w:tc>
        <w:tc>
          <w:tcPr>
            <w:tcW w:w="1043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7D7E58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</w:t>
            </w:r>
          </w:p>
        </w:tc>
      </w:tr>
    </w:tbl>
    <w:p w14:paraId="4E6C8806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bbreviation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DI-GM, dietary index for gut microbiota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clinical </w:t>
      </w:r>
      <w:r>
        <w:rPr>
          <w:rFonts w:hint="default" w:ascii="Times New Roman" w:hAnsi="Times New Roman" w:cs="Times New Roman"/>
          <w:sz w:val="24"/>
          <w:szCs w:val="24"/>
        </w:rPr>
        <w:t>attachment los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BGMS, beneficial to gut microbiota score; UGMS, unfavorable to gut microbiota score; NHANES, National Health and Nutrition Examination Survey; OR, odds ratio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I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onfidence interva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M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 body mass index.</w:t>
      </w:r>
    </w:p>
    <w:p w14:paraId="4C2A3C0F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was not adjusted for any covariates. </w:t>
      </w:r>
    </w:p>
    <w:p w14:paraId="0858C21F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justed for age, sex, and race/ethnicity. </w:t>
      </w:r>
    </w:p>
    <w:p w14:paraId="76627A54">
      <w:pPr>
        <w:keepNext w:val="0"/>
        <w:keepLines w:val="0"/>
        <w:widowControl/>
        <w:suppressLineNumbers w:val="0"/>
        <w:jc w:val="left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ditionally adjusted fo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MI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educational attainment, annual household income, smoking status, drinking status, diabetes status, physical activity and total energy intake.</w:t>
      </w:r>
    </w:p>
    <w:p w14:paraId="7661C1DA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Two-sided </w:t>
      </w:r>
      <w:r>
        <w:rPr>
          <w:rFonts w:hint="eastAsia" w:ascii="Times New Roman" w:hAnsi="Times New Roman" w:eastAsia="Segoe UI" w:cs="Times New Roman"/>
          <w:b w:val="0"/>
          <w:bCs w:val="0"/>
          <w:i/>
          <w:iCs/>
          <w:caps w:val="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values are presented without adjustment for multiple comparisons, with </w:t>
      </w:r>
      <w:r>
        <w:rPr>
          <w:rFonts w:hint="eastAsia" w:ascii="Times New Roman" w:hAnsi="Times New Roman" w:eastAsia="Segoe UI" w:cs="Times New Roman"/>
          <w:b w:val="0"/>
          <w:bCs w:val="0"/>
          <w:i/>
          <w:iCs/>
          <w:caps w:val="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values below 0.001 reported as &lt;0.001.</w:t>
      </w:r>
    </w:p>
    <w:p w14:paraId="0123401B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20868455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9.</w:t>
      </w:r>
      <w:r>
        <w:rPr>
          <w:rFonts w:hint="default" w:ascii="Times New Roman" w:hAnsi="Times New Roman" w:cs="Times New Roman"/>
          <w:sz w:val="24"/>
          <w:szCs w:val="24"/>
        </w:rPr>
        <w:t xml:space="preserve"> Associations between DI-GM scores and the proportion of sites with probing pocket depth (PPD) ≥ 4 mm among NHANES 2009–2014 participants.</w:t>
      </w:r>
    </w:p>
    <w:tbl>
      <w:tblPr>
        <w:tblStyle w:val="3"/>
        <w:tblW w:w="6006" w:type="pct"/>
        <w:tblInd w:w="-76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936"/>
        <w:gridCol w:w="1043"/>
        <w:gridCol w:w="1936"/>
        <w:gridCol w:w="1043"/>
        <w:gridCol w:w="1936"/>
        <w:gridCol w:w="1043"/>
      </w:tblGrid>
      <w:tr w14:paraId="602D9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vMerge w:val="restart"/>
            <w:tcBorders>
              <w:top w:val="single" w:color="auto" w:sz="18" w:space="0"/>
            </w:tcBorders>
            <w:shd w:val="clear" w:color="auto" w:fill="auto"/>
            <w:noWrap/>
            <w:vAlign w:val="bottom"/>
          </w:tcPr>
          <w:p w14:paraId="21529C9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836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BF5D2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2836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5DE004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2836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577BD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</w:tr>
      <w:tr w14:paraId="5763F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DDEDB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5D928B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5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7F01B8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6DEF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5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EB98E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40EFE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5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9AEA0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6DEEA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674DF2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-GM group</w:t>
            </w:r>
          </w:p>
        </w:tc>
        <w:tc>
          <w:tcPr>
            <w:tcW w:w="84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10FB67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76F76C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5AFD46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14715C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0298F0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95DF9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5B62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68BF9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7D53D4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28CB0A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6CB305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549FED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6056CB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073738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6C2D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6C699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5676BC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(-1.31,-0.35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52271E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08EE01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2(-1.09,-0.15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27702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38596E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(-0.72, 0.20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204DA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</w:tr>
      <w:tr w14:paraId="4C9EF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643BB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466327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3(-1.73,-0.72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31033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701611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2(-1.42,-0.43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35EAE6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72BB01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(-0.86, 0.12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3CF8AB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</w:tr>
      <w:tr w14:paraId="0EF11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007B38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675A0F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3(-2.50,-1.55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037C9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6152BE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5(-1.83,-0.88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4C365B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37EE09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(-0.98,-0.04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3380CE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 w14:paraId="5415E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4A676E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677866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04073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62D0A7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A6817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6F0FDE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1FDB34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 w14:paraId="5DA78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74D776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-GM score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41BEC6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8(-0.58,-0.37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69F42E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41D709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(-0.43,-0.23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3EB876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4DF472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(-0.24,-0.04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42FAE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 w14:paraId="2CFBA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68B578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GMS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81F6D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8(-0.70,-0.46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D1E4E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38DDA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(-0.57,-0.33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59F75C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DF25C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(-0.35,-0.10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1AD08F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1572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29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73ACFB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MS</w:t>
            </w:r>
          </w:p>
        </w:tc>
        <w:tc>
          <w:tcPr>
            <w:tcW w:w="1735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72FEA8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(-0.33,0.01)</w:t>
            </w:r>
          </w:p>
        </w:tc>
        <w:tc>
          <w:tcPr>
            <w:tcW w:w="1043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6F6D0E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735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3C5187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(-0.20,0.14)</w:t>
            </w:r>
          </w:p>
        </w:tc>
        <w:tc>
          <w:tcPr>
            <w:tcW w:w="1043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180A3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  <w:tc>
          <w:tcPr>
            <w:tcW w:w="1735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60CE1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-0.17, 0.19)</w:t>
            </w:r>
          </w:p>
        </w:tc>
        <w:tc>
          <w:tcPr>
            <w:tcW w:w="1043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466CC7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</w:tr>
    </w:tbl>
    <w:p w14:paraId="27A76DB8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bbreviation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DI-GM, dietary index for gut microbiota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PPD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probing pocket depth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BGMS, beneficial to gut microbiota score; UGMS, unfavorable to gut microbiota score; NHANES, National Health and Nutrition Examination Survey; OR, odds ratio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I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onfidence interva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M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 body mass index.</w:t>
      </w:r>
    </w:p>
    <w:p w14:paraId="46626A6B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was not adjusted for any covariates. </w:t>
      </w:r>
    </w:p>
    <w:p w14:paraId="5340D20E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justed for age, sex, and race/ethnicity. </w:t>
      </w:r>
    </w:p>
    <w:p w14:paraId="15C2384E">
      <w:pPr>
        <w:keepNext w:val="0"/>
        <w:keepLines w:val="0"/>
        <w:widowControl/>
        <w:suppressLineNumbers w:val="0"/>
        <w:jc w:val="left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ditionally adjusted fo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MI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educational attainment, annual household income, smoking status, drinking status, diabetes status, physical activity and total energy intake.</w:t>
      </w:r>
    </w:p>
    <w:p w14:paraId="3463F5A9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Two-sided </w:t>
      </w:r>
      <w:r>
        <w:rPr>
          <w:rFonts w:hint="eastAsia" w:ascii="Times New Roman" w:hAnsi="Times New Roman" w:eastAsia="Segoe UI" w:cs="Times New Roman"/>
          <w:b w:val="0"/>
          <w:bCs w:val="0"/>
          <w:i/>
          <w:iCs/>
          <w:caps w:val="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values are presented without adjustment for multiple comparisons, with </w:t>
      </w:r>
      <w:r>
        <w:rPr>
          <w:rFonts w:hint="eastAsia" w:ascii="Times New Roman" w:hAnsi="Times New Roman" w:eastAsia="Segoe UI" w:cs="Times New Roman"/>
          <w:b w:val="0"/>
          <w:bCs w:val="0"/>
          <w:i/>
          <w:iCs/>
          <w:caps w:val="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values below 0.001 reported as &lt;0.001.</w:t>
      </w:r>
    </w:p>
    <w:p w14:paraId="2C440561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762C09D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772D58B7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19448018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 xml:space="preserve">Supplementary Table 10. </w:t>
      </w:r>
      <w:r>
        <w:rPr>
          <w:rStyle w:val="5"/>
          <w:rFonts w:hint="default" w:ascii="Times New Roman" w:hAnsi="Times New Roman" w:cs="Times New Roman"/>
          <w:b w:val="0"/>
          <w:bCs/>
          <w:sz w:val="24"/>
          <w:szCs w:val="24"/>
        </w:rPr>
        <w:t>Sensitivity analysis evaluating associations between DI-GM scores (categorized by tertiles) and periodontitis prevalence among NHANES 2009–2014 participants.</w:t>
      </w:r>
    </w:p>
    <w:tbl>
      <w:tblPr>
        <w:tblStyle w:val="3"/>
        <w:tblW w:w="6006" w:type="pct"/>
        <w:tblInd w:w="-76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1735"/>
        <w:gridCol w:w="1043"/>
        <w:gridCol w:w="1735"/>
        <w:gridCol w:w="1043"/>
        <w:gridCol w:w="1735"/>
        <w:gridCol w:w="1043"/>
      </w:tblGrid>
      <w:tr w14:paraId="05DAD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vMerge w:val="restart"/>
            <w:tcBorders>
              <w:top w:val="single" w:color="auto" w:sz="18" w:space="0"/>
            </w:tcBorders>
            <w:shd w:val="clear" w:color="auto" w:fill="auto"/>
            <w:noWrap/>
            <w:vAlign w:val="bottom"/>
          </w:tcPr>
          <w:p w14:paraId="3C937A4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778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63C63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2778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D62F9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2778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F370B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</w:tr>
      <w:tr w14:paraId="78C636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1822C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8F4FB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5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ACD3A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F1733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5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7560D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4EE16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5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345ED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26D32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52F471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-GM group</w:t>
            </w:r>
          </w:p>
        </w:tc>
        <w:tc>
          <w:tcPr>
            <w:tcW w:w="84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5F2B1C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4C3A3D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DE012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6747FF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2B2755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433D70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2CBC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5DE85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ile 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2950EE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784A32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473F09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01BCA6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5FF1B0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6890C4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ADCF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52D26C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ile 2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298875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(0.71,0.85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3DAE48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6AB9FD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(0.69,0.85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62C875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74223A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(0.79,0.98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1D443E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 w14:paraId="68F79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11EB3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ile 3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76349F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(0.57,0.72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507B56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2798E5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(0.55,0.70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2BCFDF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23090A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(0.71,0.92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6A6F02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6ACEB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29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61EBD9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847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022A9D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43B5FF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7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6DE5EB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109472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7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2B8B68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3B7B78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15E61CB6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bbreviation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DI-GM, dietary index for gut microbiota; NHANES, National Health and Nutrition Examination Survey; OR, odds ratio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I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onfidence interva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 w14:paraId="62517A65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was not adjusted for any covariates. </w:t>
      </w:r>
    </w:p>
    <w:p w14:paraId="0EEF64BC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justed for age, sex, and race/ethnicity. </w:t>
      </w:r>
    </w:p>
    <w:p w14:paraId="58A5C3EB">
      <w:pPr>
        <w:keepNext w:val="0"/>
        <w:keepLines w:val="0"/>
        <w:widowControl/>
        <w:suppressLineNumbers w:val="0"/>
        <w:jc w:val="left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ditionally adjusted fo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MI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educational attainment, annual household income, smoking status, drinking status, diabetes status, physical activity and total energy intake.</w:t>
      </w:r>
    </w:p>
    <w:p w14:paraId="17931D1C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Two-sided </w:t>
      </w:r>
      <w:r>
        <w:rPr>
          <w:rFonts w:hint="eastAsia" w:ascii="Times New Roman" w:hAnsi="Times New Roman" w:eastAsia="Segoe UI" w:cs="Times New Roman"/>
          <w:b w:val="0"/>
          <w:bCs w:val="0"/>
          <w:i/>
          <w:iCs/>
          <w:caps w:val="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values are presented without adjustment for multiple comparisons, with </w:t>
      </w:r>
      <w:r>
        <w:rPr>
          <w:rFonts w:hint="eastAsia" w:ascii="Times New Roman" w:hAnsi="Times New Roman" w:eastAsia="Segoe UI" w:cs="Times New Roman"/>
          <w:b w:val="0"/>
          <w:bCs w:val="0"/>
          <w:i/>
          <w:iCs/>
          <w:caps w:val="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values below 0.001 reported as &lt;0.001.</w:t>
      </w:r>
    </w:p>
    <w:p w14:paraId="682AD6CF">
      <w:pPr>
        <w:keepNext w:val="0"/>
        <w:keepLines w:val="0"/>
        <w:widowControl/>
        <w:suppressLineNumbers w:val="0"/>
        <w:jc w:val="left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03CC35C6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686C091C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 xml:space="preserve">Supplementary Table 11. </w:t>
      </w:r>
      <w:r>
        <w:rPr>
          <w:rStyle w:val="5"/>
          <w:rFonts w:hint="default" w:ascii="Times New Roman" w:hAnsi="Times New Roman" w:cs="Times New Roman"/>
          <w:b w:val="0"/>
          <w:bCs/>
          <w:sz w:val="24"/>
          <w:szCs w:val="24"/>
        </w:rPr>
        <w:t>Additional sensitivity analysis assessing associations between DI-GM scores (categorized by quintiles) and periodontitis prevalence among NHANES 2009–2014 participants.</w:t>
      </w:r>
    </w:p>
    <w:tbl>
      <w:tblPr>
        <w:tblStyle w:val="3"/>
        <w:tblW w:w="6006" w:type="pct"/>
        <w:tblInd w:w="-76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1735"/>
        <w:gridCol w:w="1043"/>
        <w:gridCol w:w="1735"/>
        <w:gridCol w:w="1043"/>
        <w:gridCol w:w="1735"/>
        <w:gridCol w:w="1043"/>
      </w:tblGrid>
      <w:tr w14:paraId="4E6B1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vMerge w:val="restart"/>
            <w:tcBorders>
              <w:top w:val="single" w:color="auto" w:sz="18" w:space="0"/>
            </w:tcBorders>
            <w:shd w:val="clear" w:color="auto" w:fill="auto"/>
            <w:noWrap/>
            <w:vAlign w:val="bottom"/>
          </w:tcPr>
          <w:p w14:paraId="2AA8DC72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778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58A64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2778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5E48E6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2778" w:type="dxa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059B6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</w:tr>
      <w:tr w14:paraId="51A90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44E81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42E51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5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3687C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B8358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5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84BA1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08EBC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5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D414A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65E12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13B9F7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-GM group</w:t>
            </w:r>
          </w:p>
        </w:tc>
        <w:tc>
          <w:tcPr>
            <w:tcW w:w="84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523B14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457D9E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63B9C7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46F85C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0CDF96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47E3EA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76E8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903" w:type="dxa"/>
            <w:shd w:val="clear" w:color="auto" w:fill="auto"/>
            <w:noWrap/>
            <w:vAlign w:val="bottom"/>
          </w:tcPr>
          <w:p w14:paraId="47283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inti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4C0932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4FE89C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14CFCB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334AAC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32583C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15D395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7012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903" w:type="dxa"/>
            <w:shd w:val="clear" w:color="auto" w:fill="auto"/>
            <w:noWrap/>
            <w:vAlign w:val="bottom"/>
          </w:tcPr>
          <w:p w14:paraId="22321D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inti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4AA02C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(0.77,1.02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0CC2C7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204ADD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(0.75,1.01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1F08A8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033070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(0.78,1.07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627509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</w:tr>
      <w:tr w14:paraId="7E2D4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903" w:type="dxa"/>
            <w:shd w:val="clear" w:color="auto" w:fill="auto"/>
            <w:noWrap/>
            <w:vAlign w:val="bottom"/>
          </w:tcPr>
          <w:p w14:paraId="238461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inti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3ADF6E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(0.66,0.87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56201C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C23EF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(0.66,0.88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6D651F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7048CF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(0.75,1.02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4DFC53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</w:tr>
      <w:tr w14:paraId="00ADC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903" w:type="dxa"/>
            <w:shd w:val="clear" w:color="auto" w:fill="auto"/>
            <w:noWrap/>
            <w:vAlign w:val="bottom"/>
          </w:tcPr>
          <w:p w14:paraId="73D5E1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inti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4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72659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(0.60,0.80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336B1D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601AC4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(0.56,0.76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6AFA19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10C85B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(0.68,0.93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4B25D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 w14:paraId="6F70A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903" w:type="dxa"/>
            <w:shd w:val="clear" w:color="auto" w:fill="auto"/>
            <w:noWrap/>
            <w:vAlign w:val="bottom"/>
          </w:tcPr>
          <w:p w14:paraId="5D0DCF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inti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5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7F4A2A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(0.53,0.69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7CE51B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7E0175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(0.50,0.67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91AE6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shd w:val="clear" w:color="auto" w:fill="auto"/>
            <w:noWrap/>
            <w:vAlign w:val="bottom"/>
          </w:tcPr>
          <w:p w14:paraId="4F82B1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(0.66,0.90)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14:paraId="21E04F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AEAA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29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7E5E8F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735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658E11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7291D3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5416C6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651375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5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4EE689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69D4DE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4824F7F3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bbreviation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DI-GM, dietary index for gut microbiota; NHANES, National Health and Nutrition Examination Survey; OR, odds ratio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I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onfidence interva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 w14:paraId="3298037C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was not adjusted for any covariates. </w:t>
      </w:r>
    </w:p>
    <w:p w14:paraId="21F018DD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justed for age, sex, and race/ethnicity. </w:t>
      </w:r>
    </w:p>
    <w:p w14:paraId="7A072B8D">
      <w:pPr>
        <w:keepNext w:val="0"/>
        <w:keepLines w:val="0"/>
        <w:widowControl/>
        <w:suppressLineNumbers w:val="0"/>
        <w:jc w:val="left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ditionally adjusted fo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MI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educational attainment, annual household income, smoking status, drinking status, diabetes status, physical activity and total energy intake.</w:t>
      </w:r>
    </w:p>
    <w:p w14:paraId="5DF4E84B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Two-sided </w:t>
      </w:r>
      <w:r>
        <w:rPr>
          <w:rFonts w:hint="eastAsia" w:ascii="Times New Roman" w:hAnsi="Times New Roman" w:eastAsia="Segoe UI" w:cs="Times New Roman"/>
          <w:b w:val="0"/>
          <w:bCs w:val="0"/>
          <w:i/>
          <w:iCs/>
          <w:caps w:val="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values are presented without adjustment for multiple comparisons, with </w:t>
      </w:r>
      <w:r>
        <w:rPr>
          <w:rFonts w:hint="eastAsia" w:ascii="Times New Roman" w:hAnsi="Times New Roman" w:eastAsia="Segoe UI" w:cs="Times New Roman"/>
          <w:b w:val="0"/>
          <w:bCs w:val="0"/>
          <w:i/>
          <w:iCs/>
          <w:caps w:val="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values below 0.001 reported as &lt;0.001.</w:t>
      </w:r>
    </w:p>
    <w:p w14:paraId="205806FF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27B4DFB7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7E9A1541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12.</w:t>
      </w:r>
      <w:r>
        <w:rPr>
          <w:rFonts w:hint="default" w:ascii="Times New Roman" w:hAnsi="Times New Roman" w:cs="Times New Roman"/>
          <w:sz w:val="24"/>
          <w:szCs w:val="24"/>
        </w:rPr>
        <w:t xml:space="preserve"> Sensitivity analysis using complete-case data for associations between DI-GM scores and periodontitis prevalence among NHANES 2009–2014 participants.</w:t>
      </w:r>
    </w:p>
    <w:tbl>
      <w:tblPr>
        <w:tblStyle w:val="3"/>
        <w:tblW w:w="6006" w:type="pct"/>
        <w:tblInd w:w="-76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1735"/>
        <w:gridCol w:w="1043"/>
        <w:gridCol w:w="1735"/>
        <w:gridCol w:w="1043"/>
        <w:gridCol w:w="1735"/>
        <w:gridCol w:w="1043"/>
      </w:tblGrid>
      <w:tr w14:paraId="24C68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vMerge w:val="restart"/>
            <w:tcBorders>
              <w:top w:val="single" w:color="auto" w:sz="18" w:space="0"/>
            </w:tcBorders>
            <w:shd w:val="clear" w:color="auto" w:fill="auto"/>
            <w:noWrap/>
            <w:vAlign w:val="bottom"/>
          </w:tcPr>
          <w:p w14:paraId="1E2844C5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356" w:type="pct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0B305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1356" w:type="pct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50B086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1356" w:type="pct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700EB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</w:tr>
      <w:tr w14:paraId="18967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24324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E9C1D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5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BACCC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DD0AE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5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98D83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59E50D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5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44C4E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34FE63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74C2C1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-GM group</w:t>
            </w:r>
          </w:p>
        </w:tc>
        <w:tc>
          <w:tcPr>
            <w:tcW w:w="84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563EAB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26C450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7C6F08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70A341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067DEF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132211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3A63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5368EA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3F1EC8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4EB751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4544E5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5E36A5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61DA15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639B6D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9E1F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1FBCEC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28DCA3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(0.72,0.90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514AAE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073C93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(0.73,0.93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4FBA68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462930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(0.79,1.09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7D0701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</w:tr>
      <w:tr w14:paraId="7E549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52BD5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09C18C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(0.66,0.83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525E87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242D81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(0.62,0.80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0A54D9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5F8A2A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(0.69,0.95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5D92C7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 w14:paraId="571D4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2FD7F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769244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(0.57,0.72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6A5764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6A8C51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(0.55,0.70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7ADA4F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5C6CB5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(0.67,0.92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445EEC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 w14:paraId="6F538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07A98A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7DFABC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316442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38EACF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7953E2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2B6295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17E895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925D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498D9A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-GM score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3D7486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(0.88,0.92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4A7A0B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53B3D0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(0.87,0.92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29F571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44F5EB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(0.91,0.97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30FBBA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5CA9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929" w:type="pct"/>
            <w:shd w:val="clear" w:color="auto" w:fill="auto"/>
            <w:noWrap/>
            <w:vAlign w:val="bottom"/>
          </w:tcPr>
          <w:p w14:paraId="373B07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GMS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3CD2EA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(0.82,0.87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125EBA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06EB3F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(0.83,0.89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405C1E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7" w:type="pct"/>
            <w:shd w:val="clear" w:color="auto" w:fill="auto"/>
            <w:noWrap/>
            <w:vAlign w:val="bottom"/>
          </w:tcPr>
          <w:p w14:paraId="3AD571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(0.85,0.93)</w:t>
            </w:r>
          </w:p>
        </w:tc>
        <w:tc>
          <w:tcPr>
            <w:tcW w:w="509" w:type="pct"/>
            <w:shd w:val="clear" w:color="auto" w:fill="auto"/>
            <w:noWrap/>
            <w:vAlign w:val="bottom"/>
          </w:tcPr>
          <w:p w14:paraId="0F74CB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9F81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929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155B10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MS</w:t>
            </w:r>
          </w:p>
        </w:tc>
        <w:tc>
          <w:tcPr>
            <w:tcW w:w="847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3CA30D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(1.00,1.08)</w:t>
            </w:r>
          </w:p>
        </w:tc>
        <w:tc>
          <w:tcPr>
            <w:tcW w:w="509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2E99F9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847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3B6B72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(0.94,1.02)</w:t>
            </w:r>
          </w:p>
        </w:tc>
        <w:tc>
          <w:tcPr>
            <w:tcW w:w="509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17EFE6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847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53BE0D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(0.96,1.08)</w:t>
            </w:r>
          </w:p>
        </w:tc>
        <w:tc>
          <w:tcPr>
            <w:tcW w:w="509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642CAC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</w:tr>
    </w:tbl>
    <w:p w14:paraId="7B34AD9B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bbreviation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BM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body mass index; DI-GM, dietary index for gut microbiota; BGMS, beneficial to gut microbiota score; UGMS, unfavorable to gut microbiota score; NHANES, National Health and Nutrition Examination Survey; OR, odds ratio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I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onfidence interva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 w14:paraId="18B44D38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was not adjusted for any covariates. </w:t>
      </w:r>
    </w:p>
    <w:p w14:paraId="57AE8826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ditionally adjusted for age, sex, and race/ethnicity. </w:t>
      </w:r>
    </w:p>
    <w:p w14:paraId="30280461">
      <w:pPr>
        <w:keepNext w:val="0"/>
        <w:keepLines w:val="0"/>
        <w:widowControl/>
        <w:suppressLineNumbers w:val="0"/>
        <w:jc w:val="left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ditionally adjusted fo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MI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educational attainment, annual household income, smoking status, drinking status, diabetes status, physical activity and total energy intake.</w:t>
      </w:r>
    </w:p>
    <w:p w14:paraId="0A4E7E2B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Two-sided </w:t>
      </w:r>
      <w:r>
        <w:rPr>
          <w:rFonts w:hint="eastAsia" w:ascii="Times New Roman" w:hAnsi="Times New Roman" w:eastAsia="Segoe UI" w:cs="Times New Roman"/>
          <w:b w:val="0"/>
          <w:bCs w:val="0"/>
          <w:i/>
          <w:iCs/>
          <w:caps w:val="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values are presented without adjustment for multiple comparisons, with </w:t>
      </w:r>
      <w:r>
        <w:rPr>
          <w:rFonts w:hint="eastAsia" w:ascii="Times New Roman" w:hAnsi="Times New Roman" w:eastAsia="Segoe UI" w:cs="Times New Roman"/>
          <w:b w:val="0"/>
          <w:bCs w:val="0"/>
          <w:i/>
          <w:iCs/>
          <w:caps w:val="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values below 0.001 reported as &lt;0.001.</w:t>
      </w:r>
    </w:p>
    <w:p w14:paraId="55FCA0E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A3BF3CD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br w:type="page"/>
      </w:r>
    </w:p>
    <w:p w14:paraId="4499D790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13.</w:t>
      </w:r>
      <w:r>
        <w:rPr>
          <w:rFonts w:hint="default" w:ascii="Times New Roman" w:hAnsi="Times New Roman" w:cs="Times New Roman"/>
          <w:sz w:val="24"/>
          <w:szCs w:val="24"/>
        </w:rPr>
        <w:t xml:space="preserve"> Sensitivity analysis of associations between DI-GM scores and periodontitis prevalence after adjustment for major chronic diseases.</w:t>
      </w:r>
    </w:p>
    <w:tbl>
      <w:tblPr>
        <w:tblStyle w:val="3"/>
        <w:tblpPr w:leftFromText="180" w:rightFromText="180" w:vertAnchor="text" w:horzAnchor="page" w:tblpX="512" w:tblpY="292"/>
        <w:tblOverlap w:val="never"/>
        <w:tblW w:w="668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578"/>
        <w:gridCol w:w="886"/>
        <w:gridCol w:w="1578"/>
        <w:gridCol w:w="886"/>
        <w:gridCol w:w="1578"/>
        <w:gridCol w:w="886"/>
        <w:gridCol w:w="1581"/>
        <w:gridCol w:w="888"/>
      </w:tblGrid>
      <w:tr w14:paraId="64900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670" w:type="pct"/>
            <w:vMerge w:val="restart"/>
            <w:tcBorders>
              <w:top w:val="single" w:color="auto" w:sz="18" w:space="0"/>
            </w:tcBorders>
            <w:shd w:val="clear" w:color="auto" w:fill="auto"/>
            <w:noWrap/>
            <w:vAlign w:val="bottom"/>
          </w:tcPr>
          <w:p w14:paraId="3AA17F11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081" w:type="pct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99B48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1081" w:type="pct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734D18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1081" w:type="pct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1A3769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  <w:tc>
          <w:tcPr>
            <w:tcW w:w="1084" w:type="pct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636FF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4</w:t>
            </w:r>
          </w:p>
        </w:tc>
      </w:tr>
      <w:tr w14:paraId="7AE8C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670" w:type="pct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1A152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9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A5395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38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77ED9B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69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72DCD1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38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A3273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69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703614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38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8094E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69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5A029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38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523DC5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168C1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0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2A7BD3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-GM group</w:t>
            </w:r>
          </w:p>
        </w:tc>
        <w:tc>
          <w:tcPr>
            <w:tcW w:w="692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09A008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8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43C931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92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4A5BF4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8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799603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92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53B0CF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8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F9EEC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94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6EFAE0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89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10C064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37FD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670" w:type="pct"/>
            <w:shd w:val="clear" w:color="auto" w:fill="auto"/>
            <w:noWrap/>
            <w:vAlign w:val="bottom"/>
          </w:tcPr>
          <w:p w14:paraId="60A16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3E7AF8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CEECD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37FDF4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E7AF1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0CBB1D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5C26D7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94" w:type="pct"/>
            <w:shd w:val="clear" w:color="auto" w:fill="auto"/>
            <w:noWrap/>
            <w:vAlign w:val="bottom"/>
          </w:tcPr>
          <w:p w14:paraId="48921B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23EA96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A15C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670" w:type="pct"/>
            <w:shd w:val="clear" w:color="auto" w:fill="auto"/>
            <w:noWrap/>
            <w:vAlign w:val="bottom"/>
          </w:tcPr>
          <w:p w14:paraId="4E1DE1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25A7CA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(0.72,0.90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59110F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301540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(0.73,0.93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3ACA56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14AAC7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(0.81,1.04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083EF4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694" w:type="pct"/>
            <w:shd w:val="clear" w:color="auto" w:fill="auto"/>
            <w:noWrap/>
            <w:vAlign w:val="bottom"/>
          </w:tcPr>
          <w:p w14:paraId="6BC41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(0.81,1.04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62442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</w:tr>
      <w:tr w14:paraId="24872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670" w:type="pct"/>
            <w:shd w:val="clear" w:color="auto" w:fill="auto"/>
            <w:noWrap/>
            <w:vAlign w:val="bottom"/>
          </w:tcPr>
          <w:p w14:paraId="7DD06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468933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(0.66,0.83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29EE77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2A9A9D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(0.62,0.80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610F42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2A6B20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(0.73,0.95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942FF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694" w:type="pct"/>
            <w:shd w:val="clear" w:color="auto" w:fill="auto"/>
            <w:noWrap/>
            <w:vAlign w:val="bottom"/>
          </w:tcPr>
          <w:p w14:paraId="105E87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(0.73,0.95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2FA31B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 w14:paraId="52C14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670" w:type="pct"/>
            <w:shd w:val="clear" w:color="auto" w:fill="auto"/>
            <w:noWrap/>
            <w:vAlign w:val="bottom"/>
          </w:tcPr>
          <w:p w14:paraId="09FCC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1A65FF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(0.57,0.72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EDC01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2CBE41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(0.55,0.70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5F2DC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1DA3A9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(0.71,0.92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69A5AB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694" w:type="pct"/>
            <w:shd w:val="clear" w:color="auto" w:fill="auto"/>
            <w:noWrap/>
            <w:vAlign w:val="bottom"/>
          </w:tcPr>
          <w:p w14:paraId="2A38F3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(0.71,0.92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EE84C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44A4A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670" w:type="pct"/>
            <w:shd w:val="clear" w:color="auto" w:fill="auto"/>
            <w:noWrap/>
            <w:vAlign w:val="bottom"/>
          </w:tcPr>
          <w:p w14:paraId="2527E3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34D562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2F6F90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5F463C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3A32ED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2DBEB0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81761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94" w:type="pct"/>
            <w:shd w:val="clear" w:color="auto" w:fill="auto"/>
            <w:noWrap/>
            <w:vAlign w:val="bottom"/>
          </w:tcPr>
          <w:p w14:paraId="799F99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3B8167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E2C0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670" w:type="pct"/>
            <w:shd w:val="clear" w:color="auto" w:fill="auto"/>
            <w:noWrap/>
            <w:vAlign w:val="bottom"/>
          </w:tcPr>
          <w:p w14:paraId="20AF7C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-GM score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269064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(0.88,0.92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67D919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67F63B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(0.87,0.92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0AA513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1F3CE0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(0.92,0.97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22E4FE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94" w:type="pct"/>
            <w:shd w:val="clear" w:color="auto" w:fill="auto"/>
            <w:noWrap/>
            <w:vAlign w:val="bottom"/>
          </w:tcPr>
          <w:p w14:paraId="0E41FF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(0.92,0.97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53FA7C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93E4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670" w:type="pct"/>
            <w:shd w:val="clear" w:color="auto" w:fill="auto"/>
            <w:noWrap/>
            <w:vAlign w:val="bottom"/>
          </w:tcPr>
          <w:p w14:paraId="205C9D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GMS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4D95B0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(0.82,0.87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A9D2C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5D4846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(0.83,0.89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054131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92" w:type="pct"/>
            <w:shd w:val="clear" w:color="auto" w:fill="auto"/>
            <w:noWrap/>
            <w:vAlign w:val="bottom"/>
          </w:tcPr>
          <w:p w14:paraId="2B20E6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(0.88,0.95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E4A08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94" w:type="pct"/>
            <w:shd w:val="clear" w:color="auto" w:fill="auto"/>
            <w:noWrap/>
            <w:vAlign w:val="bottom"/>
          </w:tcPr>
          <w:p w14:paraId="76FCCF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(0.88,0.95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331B7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DAF8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670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303ABD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MS</w:t>
            </w:r>
          </w:p>
        </w:tc>
        <w:tc>
          <w:tcPr>
            <w:tcW w:w="692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3D6A2A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(1.00,1.08)</w:t>
            </w:r>
          </w:p>
        </w:tc>
        <w:tc>
          <w:tcPr>
            <w:tcW w:w="389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0FB3D4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692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03706B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(0.94,1.02)</w:t>
            </w:r>
          </w:p>
        </w:tc>
        <w:tc>
          <w:tcPr>
            <w:tcW w:w="389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45DDB8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692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2188AC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0.96,1.06)</w:t>
            </w:r>
          </w:p>
        </w:tc>
        <w:tc>
          <w:tcPr>
            <w:tcW w:w="389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220182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694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4755D1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0.96,1.06)</w:t>
            </w:r>
          </w:p>
        </w:tc>
        <w:tc>
          <w:tcPr>
            <w:tcW w:w="389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3FBE37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</w:tr>
    </w:tbl>
    <w:p w14:paraId="28F5E6F5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bbreviation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BM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body mass index; DI-GM, dietary index for gut microbiota; BGMS, beneficial to gut microbiota score; UGMS, unfavorable to gut microbiota score; NHANES, National Health and Nutrition Examination Survey; OR, odds ratio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I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onfidence interva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 w14:paraId="05A611F7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was not adjusted for any covariates. </w:t>
      </w:r>
    </w:p>
    <w:p w14:paraId="1847D619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ditionally adjusted for age, sex, and race/ethnicity. </w:t>
      </w:r>
    </w:p>
    <w:p w14:paraId="76B92EFC">
      <w:pPr>
        <w:keepNext w:val="0"/>
        <w:keepLines w:val="0"/>
        <w:widowControl/>
        <w:suppressLineNumbers w:val="0"/>
        <w:jc w:val="left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ditionally adjusted fo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MI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educational attainment, annual household income, smoking status, drinking status, diabetes status, physical activity and total energy intake.</w:t>
      </w:r>
    </w:p>
    <w:p w14:paraId="71BB0D6B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ditionally adjusted fo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highlight w:val="none"/>
          <w:shd w:val="clear" w:fill="FCFCFC"/>
          <w:lang w:val="en-US" w:eastAsia="zh-CN"/>
        </w:rPr>
        <w:t xml:space="preserve"> the history of hypertension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highlight w:val="none"/>
          <w:shd w:val="clear" w:fill="FCFCFC"/>
          <w:lang w:val="en-US" w:eastAsia="zh-CN"/>
        </w:rPr>
        <w:t xml:space="preserve">CVD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highlight w:val="none"/>
          <w:shd w:val="clear" w:fill="FCFCFC"/>
          <w:lang w:val="en-US" w:eastAsia="zh-CN"/>
        </w:rPr>
        <w:t>and cancer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highlight w:val="none"/>
          <w:shd w:val="clear" w:fill="FCFCFC"/>
          <w:lang w:val="en-US" w:eastAsia="zh-CN"/>
        </w:rPr>
        <w:t>.</w:t>
      </w:r>
    </w:p>
    <w:p w14:paraId="26741A8A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Two-sided </w:t>
      </w:r>
      <w:r>
        <w:rPr>
          <w:rFonts w:hint="eastAsia" w:ascii="Times New Roman" w:hAnsi="Times New Roman" w:eastAsia="Segoe UI" w:cs="Times New Roman"/>
          <w:b w:val="0"/>
          <w:bCs w:val="0"/>
          <w:i/>
          <w:iCs/>
          <w:caps w:val="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values are presented without adjustment for multiple comparisons, with </w:t>
      </w:r>
      <w:r>
        <w:rPr>
          <w:rFonts w:hint="eastAsia" w:ascii="Times New Roman" w:hAnsi="Times New Roman" w:eastAsia="Segoe UI" w:cs="Times New Roman"/>
          <w:b w:val="0"/>
          <w:bCs w:val="0"/>
          <w:i/>
          <w:iCs/>
          <w:caps w:val="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values below 0.001 reported as &lt;0.001.</w:t>
      </w:r>
    </w:p>
    <w:p w14:paraId="452B3D22">
      <w:pPr>
        <w:rPr>
          <w:rStyle w:val="5"/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br w:type="page"/>
      </w:r>
    </w:p>
    <w:p w14:paraId="4384B2CE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Style w:val="5"/>
          <w:rFonts w:hint="default" w:ascii="Times New Roman" w:hAnsi="Times New Roman" w:cs="Times New Roman"/>
          <w:sz w:val="24"/>
          <w:szCs w:val="24"/>
        </w:rPr>
      </w:pPr>
    </w:p>
    <w:p w14:paraId="2C1242D1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highlight w:val="none"/>
          <w:shd w:val="clear" w:fill="FCFCFC"/>
          <w:lang w:val="en-US" w:eastAsia="zh-CN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Supplementary Table 14.</w:t>
      </w:r>
      <w:r>
        <w:rPr>
          <w:rFonts w:hint="default" w:ascii="Times New Roman" w:hAnsi="Times New Roman" w:cs="Times New Roman"/>
          <w:sz w:val="24"/>
          <w:szCs w:val="24"/>
        </w:rPr>
        <w:t xml:space="preserve"> Sensitivity analysis of associations between DI-GM scores and periodontitis prevalence after excluding participants with chronic diseases (N=4,474).</w:t>
      </w:r>
    </w:p>
    <w:tbl>
      <w:tblPr>
        <w:tblStyle w:val="3"/>
        <w:tblpPr w:leftFromText="180" w:rightFromText="180" w:vertAnchor="text" w:horzAnchor="page" w:tblpXSpec="center" w:tblpY="292"/>
        <w:tblOverlap w:val="never"/>
        <w:tblW w:w="615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1857"/>
        <w:gridCol w:w="1044"/>
        <w:gridCol w:w="1857"/>
        <w:gridCol w:w="1044"/>
        <w:gridCol w:w="1857"/>
        <w:gridCol w:w="1044"/>
      </w:tblGrid>
      <w:tr w14:paraId="3A87B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855" w:type="pct"/>
            <w:vMerge w:val="restart"/>
            <w:tcBorders>
              <w:top w:val="single" w:color="auto" w:sz="18" w:space="0"/>
            </w:tcBorders>
            <w:shd w:val="clear" w:color="auto" w:fill="auto"/>
            <w:noWrap/>
            <w:vAlign w:val="bottom"/>
          </w:tcPr>
          <w:p w14:paraId="7E7A59F9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381" w:type="pct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92874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1381" w:type="pct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D6AD3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1381" w:type="pct"/>
            <w:gridSpan w:val="2"/>
            <w:tcBorders>
              <w:top w:val="single" w:color="auto" w:sz="18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D822A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</w:tr>
      <w:tr w14:paraId="20551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855" w:type="pct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7DC971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347AE3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49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01E9A1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8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46576B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49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75C548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88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613164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49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5EA390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28B91E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  <w:jc w:val="center"/>
        </w:trPr>
        <w:tc>
          <w:tcPr>
            <w:tcW w:w="855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0BEC58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-GM group</w:t>
            </w:r>
          </w:p>
        </w:tc>
        <w:tc>
          <w:tcPr>
            <w:tcW w:w="884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2E4911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9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107978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024228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9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23DD7F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69D6E3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97" w:type="pct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75D669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2819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855" w:type="pct"/>
            <w:shd w:val="clear" w:color="auto" w:fill="auto"/>
            <w:noWrap/>
            <w:vAlign w:val="bottom"/>
          </w:tcPr>
          <w:p w14:paraId="673D97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884" w:type="pct"/>
            <w:shd w:val="clear" w:color="auto" w:fill="auto"/>
            <w:noWrap/>
            <w:vAlign w:val="bottom"/>
          </w:tcPr>
          <w:p w14:paraId="3FF41E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2FF904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bottom"/>
          </w:tcPr>
          <w:p w14:paraId="53862E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65A4F5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84" w:type="pct"/>
            <w:shd w:val="clear" w:color="auto" w:fill="auto"/>
            <w:noWrap/>
            <w:vAlign w:val="bottom"/>
          </w:tcPr>
          <w:p w14:paraId="1029AA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erence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089182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D92F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8" w:hRule="atLeast"/>
          <w:jc w:val="center"/>
        </w:trPr>
        <w:tc>
          <w:tcPr>
            <w:tcW w:w="855" w:type="pct"/>
            <w:shd w:val="clear" w:color="auto" w:fill="auto"/>
            <w:noWrap/>
            <w:vAlign w:val="bottom"/>
          </w:tcPr>
          <w:p w14:paraId="2ABAF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884" w:type="pct"/>
            <w:shd w:val="clear" w:color="auto" w:fill="auto"/>
            <w:noWrap/>
            <w:vAlign w:val="bottom"/>
          </w:tcPr>
          <w:p w14:paraId="71A2EA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(0.68,0.95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39A0DC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884" w:type="pct"/>
            <w:shd w:val="clear" w:color="auto" w:fill="auto"/>
            <w:noWrap/>
            <w:vAlign w:val="bottom"/>
          </w:tcPr>
          <w:p w14:paraId="722069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(0.65,0.93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1708BF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884" w:type="pct"/>
            <w:shd w:val="clear" w:color="auto" w:fill="auto"/>
            <w:noWrap/>
            <w:vAlign w:val="bottom"/>
          </w:tcPr>
          <w:p w14:paraId="5C99FC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(0.74,1.07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678EC1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</w:tr>
      <w:tr w14:paraId="421C71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855" w:type="pct"/>
            <w:shd w:val="clear" w:color="auto" w:fill="auto"/>
            <w:noWrap/>
            <w:vAlign w:val="bottom"/>
          </w:tcPr>
          <w:p w14:paraId="6EC724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884" w:type="pct"/>
            <w:shd w:val="clear" w:color="auto" w:fill="auto"/>
            <w:noWrap/>
            <w:vAlign w:val="bottom"/>
          </w:tcPr>
          <w:p w14:paraId="7D1330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(0.60,0.85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1E25CF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4" w:type="pct"/>
            <w:shd w:val="clear" w:color="auto" w:fill="auto"/>
            <w:noWrap/>
            <w:vAlign w:val="bottom"/>
          </w:tcPr>
          <w:p w14:paraId="6BB05E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(0.55,0.80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1B7C15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4" w:type="pct"/>
            <w:shd w:val="clear" w:color="auto" w:fill="auto"/>
            <w:noWrap/>
            <w:vAlign w:val="bottom"/>
          </w:tcPr>
          <w:p w14:paraId="4D7527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(0.68,1.00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26D30E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 w14:paraId="2BF6D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855" w:type="pct"/>
            <w:shd w:val="clear" w:color="auto" w:fill="auto"/>
            <w:noWrap/>
            <w:vAlign w:val="bottom"/>
          </w:tcPr>
          <w:p w14:paraId="3C275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40"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884" w:type="pct"/>
            <w:shd w:val="clear" w:color="auto" w:fill="auto"/>
            <w:noWrap/>
            <w:vAlign w:val="bottom"/>
          </w:tcPr>
          <w:p w14:paraId="2E6F9C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(0.50,0.70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63B3C3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4" w:type="pct"/>
            <w:shd w:val="clear" w:color="auto" w:fill="auto"/>
            <w:noWrap/>
            <w:vAlign w:val="bottom"/>
          </w:tcPr>
          <w:p w14:paraId="22C0E0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(0.46,0.66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21AD78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4" w:type="pct"/>
            <w:shd w:val="clear" w:color="auto" w:fill="auto"/>
            <w:noWrap/>
            <w:vAlign w:val="bottom"/>
          </w:tcPr>
          <w:p w14:paraId="513570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(0.63,0.92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41DEB7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 w14:paraId="47D06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855" w:type="pct"/>
            <w:shd w:val="clear" w:color="auto" w:fill="auto"/>
            <w:noWrap/>
            <w:vAlign w:val="bottom"/>
          </w:tcPr>
          <w:p w14:paraId="2FAFC6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884" w:type="pct"/>
            <w:shd w:val="clear" w:color="auto" w:fill="auto"/>
            <w:noWrap/>
            <w:vAlign w:val="bottom"/>
          </w:tcPr>
          <w:p w14:paraId="4D3A1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122B26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4" w:type="pct"/>
            <w:shd w:val="clear" w:color="auto" w:fill="auto"/>
            <w:noWrap/>
            <w:vAlign w:val="bottom"/>
          </w:tcPr>
          <w:p w14:paraId="249D82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624510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4" w:type="pct"/>
            <w:shd w:val="clear" w:color="auto" w:fill="auto"/>
            <w:noWrap/>
            <w:vAlign w:val="bottom"/>
          </w:tcPr>
          <w:p w14:paraId="40B59D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13B397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14828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855" w:type="pct"/>
            <w:shd w:val="clear" w:color="auto" w:fill="auto"/>
            <w:noWrap/>
            <w:vAlign w:val="bottom"/>
          </w:tcPr>
          <w:p w14:paraId="58BAF7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-GM score</w:t>
            </w:r>
          </w:p>
        </w:tc>
        <w:tc>
          <w:tcPr>
            <w:tcW w:w="884" w:type="pct"/>
            <w:shd w:val="clear" w:color="auto" w:fill="auto"/>
            <w:noWrap/>
            <w:vAlign w:val="bottom"/>
          </w:tcPr>
          <w:p w14:paraId="519FF3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(0.86,0.92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676936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4" w:type="pct"/>
            <w:shd w:val="clear" w:color="auto" w:fill="auto"/>
            <w:noWrap/>
            <w:vAlign w:val="bottom"/>
          </w:tcPr>
          <w:p w14:paraId="7E3D9D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(0.84,0.90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47EA8C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4" w:type="pct"/>
            <w:shd w:val="clear" w:color="auto" w:fill="auto"/>
            <w:noWrap/>
            <w:vAlign w:val="bottom"/>
          </w:tcPr>
          <w:p w14:paraId="779DD3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(0.90,0.97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4E31A7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17110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  <w:jc w:val="center"/>
        </w:trPr>
        <w:tc>
          <w:tcPr>
            <w:tcW w:w="855" w:type="pct"/>
            <w:shd w:val="clear" w:color="auto" w:fill="auto"/>
            <w:noWrap/>
            <w:vAlign w:val="bottom"/>
          </w:tcPr>
          <w:p w14:paraId="67128B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GMS</w:t>
            </w:r>
          </w:p>
        </w:tc>
        <w:tc>
          <w:tcPr>
            <w:tcW w:w="884" w:type="pct"/>
            <w:shd w:val="clear" w:color="auto" w:fill="auto"/>
            <w:noWrap/>
            <w:vAlign w:val="bottom"/>
          </w:tcPr>
          <w:p w14:paraId="017A7A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(0.80,0.87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235385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4" w:type="pct"/>
            <w:shd w:val="clear" w:color="auto" w:fill="auto"/>
            <w:noWrap/>
            <w:vAlign w:val="bottom"/>
          </w:tcPr>
          <w:p w14:paraId="795BD9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(0.79,0.87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7AF5E4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4" w:type="pct"/>
            <w:shd w:val="clear" w:color="auto" w:fill="auto"/>
            <w:noWrap/>
            <w:vAlign w:val="bottom"/>
          </w:tcPr>
          <w:p w14:paraId="075801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(0.85,0.94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3EEF2F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B783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855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1FC266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MS</w:t>
            </w:r>
          </w:p>
        </w:tc>
        <w:tc>
          <w:tcPr>
            <w:tcW w:w="884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5EC0CA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(0.97,1.09)</w:t>
            </w:r>
          </w:p>
        </w:tc>
        <w:tc>
          <w:tcPr>
            <w:tcW w:w="497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1F97BF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884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71A690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(0.91,1.03)</w:t>
            </w:r>
          </w:p>
        </w:tc>
        <w:tc>
          <w:tcPr>
            <w:tcW w:w="497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7FD453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884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7483E1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(0.94,1.09)</w:t>
            </w:r>
          </w:p>
        </w:tc>
        <w:tc>
          <w:tcPr>
            <w:tcW w:w="497" w:type="pct"/>
            <w:tcBorders>
              <w:bottom w:val="single" w:color="auto" w:sz="18" w:space="0"/>
            </w:tcBorders>
            <w:shd w:val="clear" w:color="auto" w:fill="auto"/>
            <w:noWrap/>
            <w:vAlign w:val="bottom"/>
          </w:tcPr>
          <w:p w14:paraId="5061F1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</w:tr>
    </w:tbl>
    <w:p w14:paraId="4E6458C3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bbreviation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BM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body mass index; DI-GM, dietary index for gut microbiota; BGMS, beneficial to gut microbiota score; UGMS, unfavorable to gut microbiota score; NHANES, National Health and Nutrition Examination Survey; OR, odds ratio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I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onfidence interva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 w14:paraId="4C752214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odel 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was not adjusted for any covariates. </w:t>
      </w:r>
    </w:p>
    <w:p w14:paraId="28B92FB4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ditionally adjusted for age, sex, and race/ethnicity. </w:t>
      </w:r>
    </w:p>
    <w:p w14:paraId="44AA371A">
      <w:pPr>
        <w:keepNext w:val="0"/>
        <w:keepLines w:val="0"/>
        <w:widowControl/>
        <w:suppressLineNumbers w:val="0"/>
        <w:jc w:val="left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additionally adjusted fo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BMI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educational attainment, annual household income, smoking status, drinking status, physical activity and total energy intake.</w:t>
      </w:r>
    </w:p>
    <w:p w14:paraId="4E3DEB29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Two-sided </w:t>
      </w:r>
      <w:r>
        <w:rPr>
          <w:rFonts w:hint="eastAsia" w:ascii="Times New Roman" w:hAnsi="Times New Roman" w:eastAsia="Segoe UI" w:cs="Times New Roman"/>
          <w:b w:val="0"/>
          <w:bCs w:val="0"/>
          <w:i/>
          <w:iCs/>
          <w:caps w:val="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values are presented without adjustment for multiple comparisons, with </w:t>
      </w:r>
      <w:r>
        <w:rPr>
          <w:rFonts w:hint="eastAsia" w:ascii="Times New Roman" w:hAnsi="Times New Roman" w:eastAsia="Segoe UI" w:cs="Times New Roman"/>
          <w:b w:val="0"/>
          <w:bCs w:val="0"/>
          <w:i/>
          <w:iCs/>
          <w:caps w:val="0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values below 0.001 reported as &lt;0.001.</w:t>
      </w:r>
    </w:p>
    <w:p w14:paraId="57229A45"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4C">
      <wne:fci wne:fciName="FormatAlignLeft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783C13"/>
    <w:rsid w:val="0B9F2AC8"/>
    <w:rsid w:val="199453A0"/>
    <w:rsid w:val="1BCF0CAE"/>
    <w:rsid w:val="263E5C6B"/>
    <w:rsid w:val="2BD8527F"/>
    <w:rsid w:val="2F4A77B2"/>
    <w:rsid w:val="507C4C3E"/>
    <w:rsid w:val="50C95463"/>
    <w:rsid w:val="56910414"/>
    <w:rsid w:val="70DE6042"/>
    <w:rsid w:val="7563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paragraph" w:styleId="6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microsoft.com/office/2006/relationships/keyMapCustomizations" Target="customizations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1023</Words>
  <Characters>7000</Characters>
  <Lines>0</Lines>
  <Paragraphs>0</Paragraphs>
  <TotalTime>15</TotalTime>
  <ScaleCrop>false</ScaleCrop>
  <LinksUpToDate>false</LinksUpToDate>
  <CharactersWithSpaces>770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haser</dc:creator>
  <cp:lastModifiedBy>々Distance</cp:lastModifiedBy>
  <dcterms:modified xsi:type="dcterms:W3CDTF">2025-05-11T17:3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0BF8508FC89445881713FDEBD66A2DD_12</vt:lpwstr>
  </property>
  <property fmtid="{D5CDD505-2E9C-101B-9397-08002B2CF9AE}" pid="4" name="KSOTemplateDocerSaveRecord">
    <vt:lpwstr>eyJoZGlkIjoiNmQ3NTFkZGVmMWZjYzcwOGViYzY3MjNmNWFhNmRhOGEiLCJ1c2VySWQiOiIxMDEwOTM3NDk2In0=</vt:lpwstr>
  </property>
</Properties>
</file>